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2103C" w14:textId="77777777" w:rsidR="008B091C" w:rsidRPr="00B60AF0" w:rsidRDefault="00000000" w:rsidP="00B60AF0">
      <w:pPr>
        <w:spacing w:before="24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60AF0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Table 1. </w:t>
      </w:r>
      <w:proofErr w:type="spellStart"/>
      <w:r w:rsidRPr="00B60AF0">
        <w:rPr>
          <w:rFonts w:ascii="Times New Roman" w:eastAsia="Times New Roman" w:hAnsi="Times New Roman" w:cs="Times New Roman"/>
          <w:sz w:val="20"/>
          <w:szCs w:val="20"/>
        </w:rPr>
        <w:t>Clinico</w:t>
      </w:r>
      <w:proofErr w:type="spellEnd"/>
      <w:r w:rsidRPr="00B60AF0">
        <w:rPr>
          <w:rFonts w:ascii="Times New Roman" w:eastAsia="Times New Roman" w:hAnsi="Times New Roman" w:cs="Times New Roman"/>
          <w:sz w:val="20"/>
          <w:szCs w:val="20"/>
        </w:rPr>
        <w:t>-pathological data of 31 patients in this study</w:t>
      </w:r>
    </w:p>
    <w:tbl>
      <w:tblPr>
        <w:tblStyle w:val="a"/>
        <w:tblW w:w="90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60"/>
        <w:gridCol w:w="1260"/>
        <w:gridCol w:w="1185"/>
        <w:gridCol w:w="630"/>
        <w:gridCol w:w="780"/>
        <w:gridCol w:w="810"/>
        <w:gridCol w:w="705"/>
        <w:gridCol w:w="525"/>
        <w:gridCol w:w="525"/>
        <w:gridCol w:w="630"/>
        <w:gridCol w:w="645"/>
        <w:gridCol w:w="705"/>
      </w:tblGrid>
      <w:tr w:rsidR="008B091C" w:rsidRPr="00B60AF0" w14:paraId="3BB3A0D6" w14:textId="77777777">
        <w:trPr>
          <w:trHeight w:val="1455"/>
        </w:trPr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25AA0A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8E5C0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DO ID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2BF5C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3E046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FAB94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637E9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th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BDC1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16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7D863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55369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N</w:t>
            </w:r>
            <w:proofErr w:type="spellEnd"/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DD051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VI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D7FDA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NI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1EB287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E</w:t>
            </w:r>
          </w:p>
        </w:tc>
      </w:tr>
      <w:tr w:rsidR="008B091C" w:rsidRPr="00B60AF0" w14:paraId="5947E856" w14:textId="77777777">
        <w:trPr>
          <w:trHeight w:val="97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E09A1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34682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CE4B5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EB83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EEDC0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O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3C6A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9B238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6B9E1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5B4AC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0EC59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7DF36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ADC07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B091C" w:rsidRPr="00B60AF0" w14:paraId="3655B894" w14:textId="77777777">
        <w:trPr>
          <w:trHeight w:val="9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A90562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4047C9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EB2EC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2FDD3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04553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HPx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02113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197E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DD253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A6AF8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67FC1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DFCE2A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5088C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B091C" w:rsidRPr="00B60AF0" w14:paraId="4B95F1B3" w14:textId="77777777">
        <w:trPr>
          <w:trHeight w:val="9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6D7D1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E21C6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6987F2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11C8A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0BADD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OPx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D9D3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5BE52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31A1D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DD1E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B79FF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3D9A4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156A6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B091C" w:rsidRPr="00B60AF0" w14:paraId="16D0B20A" w14:textId="77777777">
        <w:trPr>
          <w:trHeight w:val="9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6403C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BB2054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40AE3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B26E2D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9614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O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56C693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CF30F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55175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2A229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3E2A0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9E4E6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F1E0C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B091C" w:rsidRPr="00B60AF0" w14:paraId="7811F1DE" w14:textId="77777777">
        <w:trPr>
          <w:trHeight w:val="9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AF0E3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82AB3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5B06FF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822A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C72FF9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OPx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8373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B88C1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7A4867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86DA9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3C8D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D58F1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9F828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B091C" w:rsidRPr="00B60AF0" w14:paraId="4626B3CB" w14:textId="77777777">
        <w:trPr>
          <w:trHeight w:val="9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8BB98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1B047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46984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A098A4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C7B15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O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AB49D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FB8AA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6C0C21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1A1493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4114A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837A1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AEF2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B091C" w:rsidRPr="00B60AF0" w14:paraId="503B3F23" w14:textId="77777777">
        <w:trPr>
          <w:trHeight w:val="9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CC44C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7F59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66805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15571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57B0C9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HPx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5D5A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332B3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CE99A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A73F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08FD7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B30A2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55E31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B091C" w:rsidRPr="00B60AF0" w14:paraId="3C484D0F" w14:textId="77777777">
        <w:trPr>
          <w:trHeight w:val="9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20A8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B2E64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7F9F7F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16BDE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81116C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O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664C1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41800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A9BAAD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B504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F43818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8CB4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3C6055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B091C" w:rsidRPr="00B60AF0" w14:paraId="5AEE0E7B" w14:textId="77777777">
        <w:trPr>
          <w:trHeight w:val="9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10A6C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9A022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11C74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ED81C2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7AD72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O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E5AA34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F8B25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9E6D4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92B6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7401AF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197E7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D4006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B091C" w:rsidRPr="00B60AF0" w14:paraId="1EABB294" w14:textId="77777777">
        <w:trPr>
          <w:trHeight w:val="9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E5886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8716B3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7E9AD5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6B400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341694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O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2F68C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916FA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33E8C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376E0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42613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5714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8A556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B091C" w:rsidRPr="00B60AF0" w14:paraId="4781A891" w14:textId="77777777">
        <w:trPr>
          <w:trHeight w:val="9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EA58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18DCD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9D62D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5A5AFC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138D4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O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E2191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A7797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AB35F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02359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8CD05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E21C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E32EA8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B091C" w:rsidRPr="00B60AF0" w14:paraId="3071CB26" w14:textId="77777777">
        <w:trPr>
          <w:trHeight w:val="9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C8BB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F96298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83D02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93CC3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CBFCF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O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D7402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56E89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2E7176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C380B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E36A3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2E79A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BD75C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B091C" w:rsidRPr="00B60AF0" w14:paraId="729B0710" w14:textId="77777777">
        <w:trPr>
          <w:trHeight w:val="97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B4BC5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E68BAD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92DC9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E4BD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140F1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HPx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5275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03A4AD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159C9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E6529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2BBA5F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9BE9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20FF5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B091C" w:rsidRPr="00B60AF0" w14:paraId="3B7DA930" w14:textId="77777777">
        <w:trPr>
          <w:trHeight w:val="97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AE194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5CD2D7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1676A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8F0CD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FAB127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OPx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B065A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F74CC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90A899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0E467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70FB1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1F60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D9617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B091C" w:rsidRPr="00B60AF0" w14:paraId="71AC96B7" w14:textId="77777777">
        <w:trPr>
          <w:trHeight w:val="97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079D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014E8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F119F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3FF05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B18D8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OPx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74C886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D7D0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2E9F6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6497A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3D8F42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DAAD2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F1DF1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B091C" w:rsidRPr="00B60AF0" w14:paraId="1D68B313" w14:textId="77777777">
        <w:trPr>
          <w:trHeight w:val="97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1EE777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272CF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B39F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C104D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A23B4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O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18800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F4DCB1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C36312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BC6B40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B5B8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4203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75B334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B091C" w:rsidRPr="00B60AF0" w14:paraId="372D4240" w14:textId="77777777">
        <w:trPr>
          <w:trHeight w:val="97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AAA01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8DAD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00CC04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F81B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0B953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O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28F8D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19EB5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673224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B635F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01A9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A9D07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FB12F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B091C" w:rsidRPr="00B60AF0" w14:paraId="252FE6CE" w14:textId="77777777">
        <w:trPr>
          <w:trHeight w:val="97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53537C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6ABC4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85160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69B2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BFC3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O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8A9C4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65BCD7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0A4884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CC393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37AD27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A8757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6C3B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B091C" w:rsidRPr="00B60AF0" w14:paraId="581D68EE" w14:textId="77777777">
        <w:trPr>
          <w:trHeight w:val="97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B628B4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46041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2D4F72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4D73E0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631957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OPx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FE496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1415C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52B6F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4FFFF6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B7AE1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45BC9D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61B9AF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B091C" w:rsidRPr="00B60AF0" w14:paraId="78F704E3" w14:textId="77777777">
        <w:trPr>
          <w:trHeight w:val="97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F6420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10E85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6D790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88195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01BE7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O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B408A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57BCE3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60045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52C90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B4D75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173D60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9A4FDF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B091C" w:rsidRPr="00B60AF0" w14:paraId="1455ED23" w14:textId="77777777">
        <w:trPr>
          <w:trHeight w:val="97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3615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B1203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EE623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3FBFE2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0FB8C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L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EF769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5650E8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6AC55A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1C4D7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96053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11011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1233B1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B091C" w:rsidRPr="00B60AF0" w14:paraId="304500FB" w14:textId="77777777">
        <w:trPr>
          <w:trHeight w:val="97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71767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9B364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ail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3EF87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38CC9C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E49DA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OPx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3E71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64935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351E5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9774A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21517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010F0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68B25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B091C" w:rsidRPr="00B60AF0" w14:paraId="5BE8F6D0" w14:textId="77777777">
        <w:trPr>
          <w:trHeight w:val="97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435E4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55D87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ail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1EEA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DDBCF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644D3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O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7B4E6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CD4DD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EE259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E55C9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DD79D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5627A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F9DE3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B091C" w:rsidRPr="00B60AF0" w14:paraId="6AD1A3EE" w14:textId="77777777">
        <w:trPr>
          <w:trHeight w:val="97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51723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85E7C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ail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6D8A19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57ACC3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8B79DA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O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E5ED6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90BE4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9DCA1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1EC2D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E2C19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3EAC4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4CB22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B091C" w:rsidRPr="00B60AF0" w14:paraId="1226B738" w14:textId="77777777">
        <w:trPr>
          <w:trHeight w:val="97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8AC45F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C1AF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ail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4821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BFF4A3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18FF37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HPx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386F8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5DB574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7096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12577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706A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97B00D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9CC13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B091C" w:rsidRPr="00B60AF0" w14:paraId="3F2A33A7" w14:textId="77777777">
        <w:trPr>
          <w:trHeight w:val="97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4F894D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534462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ail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7355B8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AC3FE5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C1C0C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O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CA265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ED2B6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0657AC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E4D3C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C5B1EA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4743EA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051CA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B091C" w:rsidRPr="00B60AF0" w14:paraId="5A9E287A" w14:textId="77777777">
        <w:trPr>
          <w:trHeight w:val="97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C627C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B2090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ail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8D1546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75D38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1C01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O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73BD9F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E79A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E672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8B27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C44565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A70152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A6129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B091C" w:rsidRPr="00B60AF0" w14:paraId="0BA72DE3" w14:textId="77777777">
        <w:trPr>
          <w:trHeight w:val="97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3AE36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EF195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ail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46C229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38CD1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DF363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O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EDF0D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7FD782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7B4B46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3AD58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DFEFC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BC040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AFB4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B091C" w:rsidRPr="00B60AF0" w14:paraId="25028382" w14:textId="77777777">
        <w:trPr>
          <w:trHeight w:val="97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9820F1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34739D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ail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416C2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9BB99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EB7BB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O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AB7825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CFCE9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F257A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7D80F4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8DCFF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2D9A2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40221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B091C" w:rsidRPr="00B60AF0" w14:paraId="6A63BCC3" w14:textId="77777777">
        <w:trPr>
          <w:trHeight w:val="97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BCBB2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251B7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ail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5C274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1C857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F702D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O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6F1529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BA32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00067D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596B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4CCB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F6713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1F368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B091C" w:rsidRPr="00B60AF0" w14:paraId="3FD28B31" w14:textId="77777777">
        <w:trPr>
          <w:trHeight w:val="975"/>
        </w:trPr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D78D5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13DC0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ailed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AB555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B5BC4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C3888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L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19A71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E9D25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F61D9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9674D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CA18E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EA159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0A839" w14:textId="77777777" w:rsidR="008B091C" w:rsidRPr="00B60AF0" w:rsidRDefault="00000000" w:rsidP="00B60A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0B32B3A4" w14:textId="77777777" w:rsidR="008B091C" w:rsidRPr="00B60AF0" w:rsidRDefault="00000000" w:rsidP="00B60AF0">
      <w:pPr>
        <w:spacing w:before="24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B60AF0">
        <w:rPr>
          <w:rFonts w:ascii="Times New Roman" w:eastAsia="Times New Roman" w:hAnsi="Times New Roman" w:cs="Times New Roman"/>
          <w:sz w:val="20"/>
          <w:szCs w:val="20"/>
        </w:rPr>
        <w:t xml:space="preserve">No: number, PDOs: patient-derived tumor organoids, Path: pathology, OC: oral cavity, </w:t>
      </w:r>
      <w:proofErr w:type="spellStart"/>
      <w:r w:rsidRPr="00B60AF0">
        <w:rPr>
          <w:rFonts w:ascii="Times New Roman" w:eastAsia="Times New Roman" w:hAnsi="Times New Roman" w:cs="Times New Roman"/>
          <w:sz w:val="20"/>
          <w:szCs w:val="20"/>
        </w:rPr>
        <w:t>HPx</w:t>
      </w:r>
      <w:proofErr w:type="spellEnd"/>
      <w:r w:rsidRPr="00B60AF0">
        <w:rPr>
          <w:rFonts w:ascii="Times New Roman" w:eastAsia="Times New Roman" w:hAnsi="Times New Roman" w:cs="Times New Roman"/>
          <w:sz w:val="20"/>
          <w:szCs w:val="20"/>
        </w:rPr>
        <w:t xml:space="preserve">: hypopharynx, </w:t>
      </w:r>
      <w:proofErr w:type="spellStart"/>
      <w:r w:rsidRPr="00B60AF0">
        <w:rPr>
          <w:rFonts w:ascii="Times New Roman" w:eastAsia="Times New Roman" w:hAnsi="Times New Roman" w:cs="Times New Roman"/>
          <w:sz w:val="20"/>
          <w:szCs w:val="20"/>
        </w:rPr>
        <w:t>OPx</w:t>
      </w:r>
      <w:proofErr w:type="spellEnd"/>
      <w:r w:rsidRPr="00B60AF0">
        <w:rPr>
          <w:rFonts w:ascii="Times New Roman" w:eastAsia="Times New Roman" w:hAnsi="Times New Roman" w:cs="Times New Roman"/>
          <w:sz w:val="20"/>
          <w:szCs w:val="20"/>
        </w:rPr>
        <w:t xml:space="preserve">: oropharynx, Lx: larynx, </w:t>
      </w:r>
      <w:proofErr w:type="spellStart"/>
      <w:r w:rsidRPr="00B60AF0">
        <w:rPr>
          <w:rFonts w:ascii="Times New Roman" w:eastAsia="Times New Roman" w:hAnsi="Times New Roman" w:cs="Times New Roman"/>
          <w:sz w:val="20"/>
          <w:szCs w:val="20"/>
        </w:rPr>
        <w:t>SCCa</w:t>
      </w:r>
      <w:proofErr w:type="spellEnd"/>
      <w:r w:rsidRPr="00B60AF0">
        <w:rPr>
          <w:rFonts w:ascii="Times New Roman" w:eastAsia="Times New Roman" w:hAnsi="Times New Roman" w:cs="Times New Roman"/>
          <w:sz w:val="20"/>
          <w:szCs w:val="20"/>
        </w:rPr>
        <w:t xml:space="preserve">: squamous cell carcinoma, LVI: </w:t>
      </w:r>
      <w:proofErr w:type="spellStart"/>
      <w:r w:rsidRPr="00B60AF0">
        <w:rPr>
          <w:rFonts w:ascii="Times New Roman" w:eastAsia="Times New Roman" w:hAnsi="Times New Roman" w:cs="Times New Roman"/>
          <w:sz w:val="20"/>
          <w:szCs w:val="20"/>
        </w:rPr>
        <w:t>lymphovascular</w:t>
      </w:r>
      <w:proofErr w:type="spellEnd"/>
      <w:r w:rsidRPr="00B60AF0">
        <w:rPr>
          <w:rFonts w:ascii="Times New Roman" w:eastAsia="Times New Roman" w:hAnsi="Times New Roman" w:cs="Times New Roman"/>
          <w:sz w:val="20"/>
          <w:szCs w:val="20"/>
        </w:rPr>
        <w:t xml:space="preserve"> invasion, PNI: perineural invasion, ENE: </w:t>
      </w:r>
      <w:proofErr w:type="spellStart"/>
      <w:r w:rsidRPr="00B60AF0">
        <w:rPr>
          <w:rFonts w:ascii="Times New Roman" w:eastAsia="Times New Roman" w:hAnsi="Times New Roman" w:cs="Times New Roman"/>
          <w:sz w:val="20"/>
          <w:szCs w:val="20"/>
        </w:rPr>
        <w:t>extranodal</w:t>
      </w:r>
      <w:proofErr w:type="spellEnd"/>
      <w:r w:rsidRPr="00B60AF0">
        <w:rPr>
          <w:rFonts w:ascii="Times New Roman" w:eastAsia="Times New Roman" w:hAnsi="Times New Roman" w:cs="Times New Roman"/>
          <w:sz w:val="20"/>
          <w:szCs w:val="20"/>
        </w:rPr>
        <w:t xml:space="preserve"> extension. p16 protein staining was performed using IHC.</w:t>
      </w:r>
    </w:p>
    <w:p w14:paraId="33225014" w14:textId="77777777" w:rsidR="008B091C" w:rsidRPr="00B60AF0" w:rsidRDefault="008B091C" w:rsidP="00B60AF0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666DD44" w14:textId="77777777" w:rsidR="008B091C" w:rsidRPr="00B60AF0" w:rsidRDefault="008B091C" w:rsidP="00B60AF0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34356E9" w14:textId="77777777" w:rsidR="008B091C" w:rsidRPr="00B60AF0" w:rsidRDefault="00000000" w:rsidP="00B60AF0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60AF0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Table 2. </w:t>
      </w:r>
      <w:r w:rsidRPr="00B60AF0">
        <w:rPr>
          <w:rFonts w:ascii="Times New Roman" w:eastAsia="Times New Roman" w:hAnsi="Times New Roman" w:cs="Times New Roman"/>
          <w:sz w:val="20"/>
          <w:szCs w:val="20"/>
        </w:rPr>
        <w:t xml:space="preserve">Conditioned medium used for culturing and maintaining </w:t>
      </w:r>
      <w:proofErr w:type="gramStart"/>
      <w:r w:rsidRPr="00B60AF0">
        <w:rPr>
          <w:rFonts w:ascii="Times New Roman" w:eastAsia="Times New Roman" w:hAnsi="Times New Roman" w:cs="Times New Roman"/>
          <w:sz w:val="20"/>
          <w:szCs w:val="20"/>
        </w:rPr>
        <w:t>PDOs</w:t>
      </w:r>
      <w:proofErr w:type="gramEnd"/>
    </w:p>
    <w:tbl>
      <w:tblPr>
        <w:tblStyle w:val="a0"/>
        <w:tblW w:w="83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1650"/>
        <w:gridCol w:w="1650"/>
        <w:gridCol w:w="1650"/>
        <w:gridCol w:w="1650"/>
      </w:tblGrid>
      <w:tr w:rsidR="008B091C" w:rsidRPr="00B60AF0" w14:paraId="6757793B" w14:textId="77777777">
        <w:trPr>
          <w:trHeight w:val="510"/>
        </w:trPr>
        <w:tc>
          <w:tcPr>
            <w:tcW w:w="17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A2758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4612A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tock con.</w:t>
            </w:r>
          </w:p>
        </w:tc>
        <w:tc>
          <w:tcPr>
            <w:tcW w:w="16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C06E63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7959F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13BD71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8B091C" w:rsidRPr="00B60AF0" w14:paraId="494ED685" w14:textId="77777777">
        <w:trPr>
          <w:trHeight w:val="495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D2BCD4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Glutamax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2D62D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00 x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F48EC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 x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D7800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 x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171FD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 x</w:t>
            </w:r>
          </w:p>
        </w:tc>
      </w:tr>
      <w:tr w:rsidR="008B091C" w:rsidRPr="00B60AF0" w14:paraId="571F36E3" w14:textId="77777777">
        <w:trPr>
          <w:trHeight w:val="48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87D76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HEP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420D35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00 x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16EF6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 x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0AC2DD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 x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2568E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 x</w:t>
            </w:r>
          </w:p>
        </w:tc>
      </w:tr>
      <w:tr w:rsidR="008B091C" w:rsidRPr="00B60AF0" w14:paraId="0032D655" w14:textId="77777777">
        <w:trPr>
          <w:trHeight w:val="48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9903C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F2B9C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00 x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8C308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 x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8EEF0F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 x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5F488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 x</w:t>
            </w:r>
          </w:p>
        </w:tc>
      </w:tr>
      <w:tr w:rsidR="008B091C" w:rsidRPr="00B60AF0" w14:paraId="787FF0F3" w14:textId="77777777">
        <w:trPr>
          <w:trHeight w:val="48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534F3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rimocin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D1F5B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00 x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089617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 x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2B465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 x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F3779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 x</w:t>
            </w:r>
          </w:p>
        </w:tc>
      </w:tr>
      <w:tr w:rsidR="008B091C" w:rsidRPr="00B60AF0" w14:paraId="3081561F" w14:textId="77777777">
        <w:trPr>
          <w:trHeight w:val="48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B8BDE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B27 (+Vit A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1AB92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0 x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5FFDC5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 x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74076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 x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0DD29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 x</w:t>
            </w:r>
          </w:p>
        </w:tc>
      </w:tr>
      <w:tr w:rsidR="008B091C" w:rsidRPr="00B60AF0" w14:paraId="5A443776" w14:textId="77777777">
        <w:trPr>
          <w:trHeight w:val="48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1B023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ggi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5F167E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EA947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 %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E0E9E7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 %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7A05FA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 %</w:t>
            </w:r>
          </w:p>
        </w:tc>
      </w:tr>
      <w:tr w:rsidR="008B091C" w:rsidRPr="00B60AF0" w14:paraId="69370EB2" w14:textId="77777777">
        <w:trPr>
          <w:trHeight w:val="48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09C70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2763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E1DC0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00 m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816E8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 </w:t>
            </w: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3990D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 </w:t>
            </w: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43483D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 </w:t>
            </w: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</w:tr>
      <w:tr w:rsidR="008B091C" w:rsidRPr="00B60AF0" w14:paraId="1FE5D808" w14:textId="77777777">
        <w:trPr>
          <w:trHeight w:val="48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3BA7E5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I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A4BEE2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 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3B8A8A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EBF51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.5 m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E6643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.5 mM</w:t>
            </w:r>
          </w:p>
        </w:tc>
      </w:tr>
      <w:tr w:rsidR="008B091C" w:rsidRPr="00B60AF0" w14:paraId="4CA918D5" w14:textId="77777777">
        <w:trPr>
          <w:trHeight w:val="48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D6D84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B20219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7F4D26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0 m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F8FBB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9EC79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1BB3E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</w:tr>
      <w:tr w:rsidR="008B091C" w:rsidRPr="00B60AF0" w14:paraId="4C4D47AD" w14:textId="77777777">
        <w:trPr>
          <w:trHeight w:val="48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A7F05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83-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579BEA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0 m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52338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4F28F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7A4245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00 </w:t>
            </w: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</w:tr>
      <w:tr w:rsidR="008B091C" w:rsidRPr="00B60AF0" w14:paraId="64473731" w14:textId="77777777">
        <w:trPr>
          <w:trHeight w:val="48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3A65E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orskoli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23AEB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0 m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B09E3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270BFF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04413A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 </w:t>
            </w: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</w:tr>
      <w:tr w:rsidR="008B091C" w:rsidRPr="00B60AF0" w14:paraId="43C95D82" w14:textId="77777777">
        <w:trPr>
          <w:trHeight w:val="48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1D4CF0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GF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1D4983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50 ng/</w:t>
            </w: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9F484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464232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66549F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00 ng/ml</w:t>
            </w:r>
          </w:p>
        </w:tc>
      </w:tr>
      <w:tr w:rsidR="008B091C" w:rsidRPr="00B60AF0" w14:paraId="45AE1DB4" w14:textId="77777777">
        <w:trPr>
          <w:trHeight w:val="48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526E9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GF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27497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00 ng/</w:t>
            </w: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BF8451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4411DD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5 ng/m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DF71E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5 ng/ml</w:t>
            </w:r>
          </w:p>
        </w:tc>
      </w:tr>
      <w:tr w:rsidR="008B091C" w:rsidRPr="00B60AF0" w14:paraId="38D55A3F" w14:textId="77777777">
        <w:trPr>
          <w:trHeight w:val="96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65A22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-Acetyl cystei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C98BA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00 m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6BF143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 m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35B14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9C989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.25 mM</w:t>
            </w:r>
          </w:p>
        </w:tc>
      </w:tr>
      <w:tr w:rsidR="008B091C" w:rsidRPr="00B60AF0" w14:paraId="66B4F3FE" w14:textId="77777777">
        <w:trPr>
          <w:trHeight w:val="48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3F5AE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RSPO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50967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66B30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 %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AB082C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563DD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0 %</w:t>
            </w:r>
          </w:p>
        </w:tc>
      </w:tr>
      <w:tr w:rsidR="008B091C" w:rsidRPr="00B60AF0" w14:paraId="31AD2C69" w14:textId="77777777">
        <w:trPr>
          <w:trHeight w:val="48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0147E4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hEGF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2FCFE5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00 ng/</w:t>
            </w:r>
            <w:proofErr w:type="spellStart"/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74468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0 ng/m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816CE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2FD28C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091C" w:rsidRPr="00B60AF0" w14:paraId="4180D3FE" w14:textId="77777777">
        <w:trPr>
          <w:trHeight w:val="495"/>
        </w:trPr>
        <w:tc>
          <w:tcPr>
            <w:tcW w:w="178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D9308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E8068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00 x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10234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 x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E585D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F0A89A" w14:textId="77777777" w:rsidR="008B091C" w:rsidRPr="00B60AF0" w:rsidRDefault="00000000" w:rsidP="00B60AF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06518C05" w14:textId="77777777" w:rsidR="008B091C" w:rsidRPr="00B60AF0" w:rsidRDefault="00000000" w:rsidP="00B60AF0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60AF0">
        <w:rPr>
          <w:rFonts w:ascii="Times New Roman" w:eastAsia="Times New Roman" w:hAnsi="Times New Roman" w:cs="Times New Roman"/>
          <w:sz w:val="20"/>
          <w:szCs w:val="20"/>
        </w:rPr>
        <w:t>con: concentration, PS: penicillin-streptomycin, NIC: nicotinamide, RSPO1: R-</w:t>
      </w:r>
      <w:proofErr w:type="spellStart"/>
      <w:r w:rsidRPr="00B60AF0">
        <w:rPr>
          <w:rFonts w:ascii="Times New Roman" w:eastAsia="Times New Roman" w:hAnsi="Times New Roman" w:cs="Times New Roman"/>
          <w:sz w:val="20"/>
          <w:szCs w:val="20"/>
        </w:rPr>
        <w:t>spondin</w:t>
      </w:r>
      <w:proofErr w:type="spellEnd"/>
      <w:r w:rsidRPr="00B60AF0">
        <w:rPr>
          <w:rFonts w:ascii="Times New Roman" w:eastAsia="Times New Roman" w:hAnsi="Times New Roman" w:cs="Times New Roman"/>
          <w:sz w:val="20"/>
          <w:szCs w:val="20"/>
        </w:rPr>
        <w:t xml:space="preserve"> 1.</w:t>
      </w:r>
    </w:p>
    <w:p w14:paraId="01756001" w14:textId="77777777" w:rsidR="008B091C" w:rsidRPr="00B60AF0" w:rsidRDefault="008B091C" w:rsidP="00B60AF0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F59A155" w14:textId="77777777" w:rsidR="008B091C" w:rsidRPr="00B60AF0" w:rsidRDefault="008B091C" w:rsidP="00B60AF0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C8F0B7A" w14:textId="77777777" w:rsidR="008B091C" w:rsidRPr="00B60AF0" w:rsidRDefault="008B091C" w:rsidP="00B60AF0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6B819BE" w14:textId="77777777" w:rsidR="008B091C" w:rsidRPr="00B60AF0" w:rsidRDefault="00000000" w:rsidP="00B60AF0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60AF0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Table 3. </w:t>
      </w:r>
      <w:r w:rsidRPr="00B60AF0">
        <w:rPr>
          <w:rFonts w:ascii="Times New Roman" w:eastAsia="Times New Roman" w:hAnsi="Times New Roman" w:cs="Times New Roman"/>
          <w:sz w:val="20"/>
          <w:szCs w:val="20"/>
        </w:rPr>
        <w:t>Optimal culture medium of 22 PDO lines</w:t>
      </w:r>
    </w:p>
    <w:tbl>
      <w:tblPr>
        <w:tblStyle w:val="a1"/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15"/>
        <w:gridCol w:w="1650"/>
        <w:gridCol w:w="900"/>
        <w:gridCol w:w="915"/>
        <w:gridCol w:w="2280"/>
        <w:gridCol w:w="2220"/>
      </w:tblGrid>
      <w:tr w:rsidR="008B091C" w:rsidRPr="00B60AF0" w14:paraId="77B6AD61" w14:textId="77777777">
        <w:trPr>
          <w:trHeight w:val="495"/>
        </w:trPr>
        <w:tc>
          <w:tcPr>
            <w:tcW w:w="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0605E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3DE7E5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DO ID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5E553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B96A4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EE439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ample site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0645F5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Optimal medium</w:t>
            </w:r>
          </w:p>
        </w:tc>
      </w:tr>
      <w:tr w:rsidR="008B091C" w:rsidRPr="00B60AF0" w14:paraId="334B2249" w14:textId="77777777">
        <w:trPr>
          <w:trHeight w:val="49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6593A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9CAA0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1F640B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DE6DE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EA991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rimary tumo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DBEE1F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8B091C" w:rsidRPr="00B60AF0" w14:paraId="35A59F2C" w14:textId="77777777">
        <w:trPr>
          <w:trHeight w:val="4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F0A22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49C5C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F3F60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3F2A6D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B8EA9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rimary tumo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CB4ED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8B091C" w:rsidRPr="00B60AF0" w14:paraId="44B085FD" w14:textId="77777777">
        <w:trPr>
          <w:trHeight w:val="4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D821DE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8150B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C2735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8D86C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037B9B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rimary tumo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9BC7C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8B091C" w:rsidRPr="00B60AF0" w14:paraId="274F37CC" w14:textId="77777777">
        <w:trPr>
          <w:trHeight w:val="4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110371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DF04C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8832D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D4105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43755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rimary tumo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B7B8A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8B091C" w:rsidRPr="00B60AF0" w14:paraId="1C92F4FD" w14:textId="77777777">
        <w:trPr>
          <w:trHeight w:val="4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1C5EB5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A182D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E48B2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7A00C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3957F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rimary tumo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AF843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8B091C" w:rsidRPr="00B60AF0" w14:paraId="4B36A074" w14:textId="77777777">
        <w:trPr>
          <w:trHeight w:val="4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D4ECC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54CD7C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5C0508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9EED5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C1CA6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rimary tumo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33D9C7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8B091C" w:rsidRPr="00B60AF0" w14:paraId="69DA9D0D" w14:textId="77777777">
        <w:trPr>
          <w:trHeight w:val="4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B650F8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CF0DE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14605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A811B2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BB860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rimary tumo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9D0520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8B091C" w:rsidRPr="00B60AF0" w14:paraId="2140F594" w14:textId="77777777">
        <w:trPr>
          <w:trHeight w:val="4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7E24E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417100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8DC59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4A40E2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A8165D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rimary tumo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EB5CB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8B091C" w:rsidRPr="00B60AF0" w14:paraId="25D8A89A" w14:textId="77777777">
        <w:trPr>
          <w:trHeight w:val="4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9F785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99179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8E6E80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321066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ABF91D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rimary tumo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0A222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, B, C</w:t>
            </w:r>
          </w:p>
        </w:tc>
      </w:tr>
      <w:tr w:rsidR="008B091C" w:rsidRPr="00B60AF0" w14:paraId="072631F5" w14:textId="77777777">
        <w:trPr>
          <w:trHeight w:val="4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8E2E8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59248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B9B03E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AB1D6E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4D5D0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rimary tumo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B3FAA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B, C</w:t>
            </w:r>
          </w:p>
        </w:tc>
      </w:tr>
      <w:tr w:rsidR="008B091C" w:rsidRPr="00B60AF0" w14:paraId="6A06D55B" w14:textId="77777777">
        <w:trPr>
          <w:trHeight w:val="4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5730BC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586FF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8B14A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636C1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F5FE7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rimary tumo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F204C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, B, C</w:t>
            </w:r>
          </w:p>
        </w:tc>
      </w:tr>
      <w:tr w:rsidR="008B091C" w:rsidRPr="00B60AF0" w14:paraId="24B9E125" w14:textId="77777777">
        <w:trPr>
          <w:trHeight w:val="4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3E46B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EA6FA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6L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890F2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D82BB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D3293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etastatic L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A07CB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, B, C</w:t>
            </w:r>
          </w:p>
        </w:tc>
      </w:tr>
      <w:tr w:rsidR="008B091C" w:rsidRPr="00B60AF0" w14:paraId="5214DBB7" w14:textId="77777777">
        <w:trPr>
          <w:trHeight w:val="4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F1F96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6B7A7D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6BB58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DDFB6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BFA32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rimary tumo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4A2907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8B091C" w:rsidRPr="00B60AF0" w14:paraId="4EC15BAE" w14:textId="77777777">
        <w:trPr>
          <w:trHeight w:val="4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DE416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3C2FC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C10B8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A2E25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93055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rimary tumo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0267D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B, C</w:t>
            </w:r>
          </w:p>
        </w:tc>
      </w:tr>
      <w:tr w:rsidR="008B091C" w:rsidRPr="00B60AF0" w14:paraId="403ED86C" w14:textId="77777777">
        <w:trPr>
          <w:trHeight w:val="4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E70CFB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9F32B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22875E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01DAE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F71B4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rimary tumo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69E9E4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8B091C" w:rsidRPr="00B60AF0" w14:paraId="1F3A1D9B" w14:textId="77777777">
        <w:trPr>
          <w:trHeight w:val="4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01862B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4FEC8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2F0C5B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9E6C3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6894E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rimary tumo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E2D3C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8B091C" w:rsidRPr="00B60AF0" w14:paraId="51AAE54F" w14:textId="77777777">
        <w:trPr>
          <w:trHeight w:val="4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E8FBD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D03A0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F0F348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1E90D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64DAC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rimary tumo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E90EF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8B091C" w:rsidRPr="00B60AF0" w14:paraId="4EDDB044" w14:textId="77777777">
        <w:trPr>
          <w:trHeight w:val="4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BE24A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4FB83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1A721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59553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6E600C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rimary tumo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7B6D4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8B091C" w:rsidRPr="00B60AF0" w14:paraId="7D9EC549" w14:textId="77777777">
        <w:trPr>
          <w:trHeight w:val="4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004F5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B0631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7961D0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A447F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2B778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rimary tumo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54FAE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8B091C" w:rsidRPr="00B60AF0" w14:paraId="38AC4B29" w14:textId="77777777">
        <w:trPr>
          <w:trHeight w:val="4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03841E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063D0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21880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2BC99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9E1BE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rimary tumo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061DA6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8B091C" w:rsidRPr="00B60AF0" w14:paraId="796A1B4E" w14:textId="77777777">
        <w:trPr>
          <w:trHeight w:val="4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CC4647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0D839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3F904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50776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C2132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rimary tumo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24125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8B091C" w:rsidRPr="00B60AF0" w14:paraId="276B0900" w14:textId="77777777">
        <w:trPr>
          <w:trHeight w:val="495"/>
        </w:trPr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66AA1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55A6E2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F02ACF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70098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EA64D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rimary tumor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CEC511" w14:textId="77777777" w:rsidR="008B091C" w:rsidRPr="00B60AF0" w:rsidRDefault="00000000" w:rsidP="00B60AF0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</w:tr>
    </w:tbl>
    <w:p w14:paraId="50450716" w14:textId="77777777" w:rsidR="008B091C" w:rsidRPr="00B60AF0" w:rsidRDefault="00000000" w:rsidP="00B60AF0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60AF0">
        <w:rPr>
          <w:rFonts w:ascii="Times New Roman" w:eastAsia="Times New Roman" w:hAnsi="Times New Roman" w:cs="Times New Roman"/>
          <w:sz w:val="20"/>
          <w:szCs w:val="20"/>
        </w:rPr>
        <w:t>PDOs: patient tumor derived organoids.</w:t>
      </w:r>
    </w:p>
    <w:p w14:paraId="032DB8C7" w14:textId="77777777" w:rsidR="008B091C" w:rsidRPr="00B60AF0" w:rsidRDefault="008B091C" w:rsidP="00B60AF0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C0A3521" w14:textId="77777777" w:rsidR="008B091C" w:rsidRPr="00B60AF0" w:rsidRDefault="008B091C" w:rsidP="00B60AF0">
      <w:pPr>
        <w:spacing w:line="240" w:lineRule="auto"/>
        <w:rPr>
          <w:sz w:val="20"/>
          <w:szCs w:val="20"/>
        </w:rPr>
      </w:pPr>
    </w:p>
    <w:p w14:paraId="5EA527E1" w14:textId="77777777" w:rsidR="008B091C" w:rsidRPr="00B60AF0" w:rsidRDefault="008B091C" w:rsidP="00B60AF0">
      <w:pPr>
        <w:spacing w:line="240" w:lineRule="auto"/>
        <w:rPr>
          <w:sz w:val="20"/>
          <w:szCs w:val="20"/>
        </w:rPr>
      </w:pPr>
    </w:p>
    <w:p w14:paraId="00F7BAEF" w14:textId="77777777" w:rsidR="008B091C" w:rsidRPr="00B60AF0" w:rsidRDefault="00000000" w:rsidP="00B60AF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60AF0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Table 4. </w:t>
      </w:r>
      <w:r w:rsidRPr="00B60AF0">
        <w:rPr>
          <w:rFonts w:ascii="Times New Roman" w:eastAsia="Times New Roman" w:hAnsi="Times New Roman" w:cs="Times New Roman"/>
          <w:sz w:val="20"/>
          <w:szCs w:val="20"/>
        </w:rPr>
        <w:t>Correlation of VAF between primary tumor, early and late PDO</w:t>
      </w:r>
    </w:p>
    <w:p w14:paraId="3ACB0E49" w14:textId="77777777" w:rsidR="008B091C" w:rsidRPr="00B60AF0" w:rsidRDefault="008B091C" w:rsidP="00B60AF0">
      <w:pPr>
        <w:spacing w:line="240" w:lineRule="auto"/>
        <w:rPr>
          <w:sz w:val="20"/>
          <w:szCs w:val="20"/>
        </w:rPr>
      </w:pPr>
    </w:p>
    <w:tbl>
      <w:tblPr>
        <w:tblStyle w:val="a2"/>
        <w:tblW w:w="73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05"/>
        <w:gridCol w:w="2745"/>
        <w:gridCol w:w="2745"/>
      </w:tblGrid>
      <w:tr w:rsidR="008B091C" w:rsidRPr="00B60AF0" w14:paraId="2115C35A" w14:textId="77777777">
        <w:trPr>
          <w:trHeight w:val="495"/>
        </w:trPr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FC77C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DO ID</w:t>
            </w:r>
          </w:p>
        </w:tc>
        <w:tc>
          <w:tcPr>
            <w:tcW w:w="27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4B17E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umor </w:t>
            </w:r>
            <w:r w:rsidRPr="00B60AF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s.</w:t>
            </w: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arly PDO</w:t>
            </w:r>
          </w:p>
        </w:tc>
        <w:tc>
          <w:tcPr>
            <w:tcW w:w="27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A199F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rly </w:t>
            </w:r>
            <w:r w:rsidRPr="00B60AF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s</w:t>
            </w: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. late PDO</w:t>
            </w:r>
          </w:p>
        </w:tc>
      </w:tr>
      <w:tr w:rsidR="008B091C" w:rsidRPr="00B60AF0" w14:paraId="36EC8E1D" w14:textId="77777777">
        <w:trPr>
          <w:trHeight w:val="49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F41E53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C2CB1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B7AA3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8B091C" w:rsidRPr="00B60AF0" w14:paraId="5A171141" w14:textId="77777777">
        <w:trPr>
          <w:trHeight w:val="48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4D2A4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1AAD5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636B45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8B091C" w:rsidRPr="00B60AF0" w14:paraId="1CDDC7C0" w14:textId="77777777">
        <w:trPr>
          <w:trHeight w:val="48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DC6A0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B9C410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36EC8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8B091C" w:rsidRPr="00B60AF0" w14:paraId="6227C49E" w14:textId="77777777">
        <w:trPr>
          <w:trHeight w:val="48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44C31B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D98AE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D73C0E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8B091C" w:rsidRPr="00B60AF0" w14:paraId="4478793B" w14:textId="77777777">
        <w:trPr>
          <w:trHeight w:val="48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AED1F1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8DDA6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BEDA4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8B091C" w:rsidRPr="00B60AF0" w14:paraId="011B081D" w14:textId="77777777">
        <w:trPr>
          <w:trHeight w:val="48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F9F4E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F4922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55000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8B091C" w:rsidRPr="00B60AF0" w14:paraId="214FD57D" w14:textId="77777777">
        <w:trPr>
          <w:trHeight w:val="48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12FA89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1FD83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76237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8B091C" w:rsidRPr="00B60AF0" w14:paraId="09406CCA" w14:textId="77777777">
        <w:trPr>
          <w:trHeight w:val="48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DD968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4A18B7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2E538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8B091C" w:rsidRPr="00B60AF0" w14:paraId="2BF01143" w14:textId="77777777">
        <w:trPr>
          <w:trHeight w:val="48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9A33E3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54F46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7F1908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8B091C" w:rsidRPr="00B60AF0" w14:paraId="6A1A9F73" w14:textId="77777777">
        <w:trPr>
          <w:trHeight w:val="48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30A83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470EE5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32FB9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8B091C" w:rsidRPr="00B60AF0" w14:paraId="191AAA07" w14:textId="77777777">
        <w:trPr>
          <w:trHeight w:val="48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3F76A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761EC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1447FF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8B091C" w:rsidRPr="00B60AF0" w14:paraId="732453C2" w14:textId="77777777">
        <w:trPr>
          <w:trHeight w:val="48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97E59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6LN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70F1D4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A0F28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8B091C" w:rsidRPr="00B60AF0" w14:paraId="169A03AE" w14:textId="77777777">
        <w:trPr>
          <w:trHeight w:val="495"/>
        </w:trPr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AE3EC6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AB1129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BE4CED" w14:textId="77777777" w:rsidR="008B091C" w:rsidRPr="00B60AF0" w:rsidRDefault="00000000" w:rsidP="00B60AF0">
            <w:pPr>
              <w:spacing w:before="240"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</w:tbl>
    <w:p w14:paraId="6C11C018" w14:textId="5CDBA1AD" w:rsidR="008B091C" w:rsidRPr="00B60AF0" w:rsidRDefault="00000000" w:rsidP="00B60AF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60AF0">
        <w:rPr>
          <w:sz w:val="20"/>
          <w:szCs w:val="20"/>
        </w:rPr>
        <w:br w:type="page"/>
      </w:r>
      <w:r w:rsidRPr="00B60AF0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B60AF0">
        <w:rPr>
          <w:rFonts w:ascii="Times New Roman" w:eastAsia="Times New Roman" w:hAnsi="Times New Roman" w:cs="Times New Roman"/>
          <w:b/>
          <w:sz w:val="20"/>
          <w:szCs w:val="20"/>
        </w:rPr>
        <w:t>5</w:t>
      </w:r>
      <w:r w:rsidRPr="00B60AF0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 w:rsidRPr="00B60AF0">
        <w:rPr>
          <w:rFonts w:ascii="Times New Roman" w:eastAsia="Times New Roman" w:hAnsi="Times New Roman" w:cs="Times New Roman"/>
          <w:sz w:val="20"/>
          <w:szCs w:val="20"/>
        </w:rPr>
        <w:t xml:space="preserve">Signature genes of 8 ITH programs </w:t>
      </w:r>
    </w:p>
    <w:p w14:paraId="000357A7" w14:textId="77777777" w:rsidR="008B091C" w:rsidRPr="00B60AF0" w:rsidRDefault="008B091C" w:rsidP="00B60AF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3"/>
        <w:tblW w:w="10950" w:type="dxa"/>
        <w:tblInd w:w="-8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1230"/>
        <w:gridCol w:w="1365"/>
        <w:gridCol w:w="1500"/>
        <w:gridCol w:w="1230"/>
        <w:gridCol w:w="1740"/>
        <w:gridCol w:w="1305"/>
        <w:gridCol w:w="1305"/>
      </w:tblGrid>
      <w:tr w:rsidR="008B091C" w:rsidRPr="00B60AF0" w14:paraId="32BFE9C8" w14:textId="77777777">
        <w:trPr>
          <w:trHeight w:val="515"/>
        </w:trPr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6499B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ITH-P1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29207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ITH-P2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91297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ITH-P3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AE646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ITH-P4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0E6D7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ITH-P5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4B706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ITH-P6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E30C1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ITH-P7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13234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ITH-P8</w:t>
            </w:r>
          </w:p>
        </w:tc>
      </w:tr>
      <w:tr w:rsidR="008B091C" w:rsidRPr="00B60AF0" w14:paraId="7AC4857A" w14:textId="77777777">
        <w:trPr>
          <w:trHeight w:val="515"/>
        </w:trPr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85EEC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HSPE1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E3F3B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BIRC5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C7673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AML2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90693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TX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E055A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GR2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02043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BNIP3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2B0FC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KRT16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C9D20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19orf33</w:t>
            </w:r>
          </w:p>
        </w:tc>
      </w:tr>
      <w:tr w:rsidR="008B091C" w:rsidRPr="00B60AF0" w14:paraId="6B84F1A7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183A4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TP5MC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2130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DK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A1CE2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RBMS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2D9E6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LINC018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E378E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LCN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604BF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DDIT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0FC23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KRT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5A202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LGALS1</w:t>
            </w:r>
          </w:p>
        </w:tc>
      </w:tr>
      <w:tr w:rsidR="008B091C" w:rsidRPr="00B60AF0" w14:paraId="51040638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78615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1QB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FBB8D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DKN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B0DF5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RUNX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31B8A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ALAT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44511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AT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A5F09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CCF83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KRT6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1ACEF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100A2</w:t>
            </w:r>
          </w:p>
        </w:tc>
      </w:tr>
      <w:tr w:rsidR="008B091C" w:rsidRPr="00B60AF0" w14:paraId="10234BD6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F716E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RA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F4FB2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KS1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1251F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OX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9FEB6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EAT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D6DE6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LP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DEBF7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RIP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253A5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KRT6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FD6E1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100A6</w:t>
            </w:r>
          </w:p>
        </w:tc>
      </w:tr>
      <w:tr w:rsidR="008B091C" w:rsidRPr="00B60AF0" w14:paraId="140A202D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0F8E8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NRPD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99D8B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KS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DBF5B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C013652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2C213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ZFPM2-AS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C3FB3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485FA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AM162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49A64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ERP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3CE9D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H3BGRL3</w:t>
            </w:r>
          </w:p>
        </w:tc>
      </w:tr>
      <w:tr w:rsidR="008B091C" w:rsidRPr="00B60AF0" w14:paraId="7A291C00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83B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YC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5ADE0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HIST1H4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C608A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RL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052C5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TXN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411BA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XCL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8F552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VI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82215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RHC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04A90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TMSB10</w:t>
            </w:r>
          </w:p>
        </w:tc>
      </w:tr>
      <w:tr w:rsidR="008B091C" w:rsidRPr="00B60AF0" w14:paraId="125B6C4B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413DA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H2AFZ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A6299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HMGB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5373C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DPY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4E6B8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EXT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3F1B1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XCL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BECC4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4orf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6F066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100A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140AF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NXA2</w:t>
            </w:r>
          </w:p>
        </w:tc>
      </w:tr>
      <w:tr w:rsidR="008B091C" w:rsidRPr="00B60AF0" w14:paraId="05BC2D59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63051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HSPA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880AB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USAP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D19E0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BXO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6AD06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LRMD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88263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EH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F0D8B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A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777D1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ERPINB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C8376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REG</w:t>
            </w:r>
          </w:p>
        </w:tc>
      </w:tr>
      <w:tr w:rsidR="008B091C" w:rsidRPr="00B60AF0" w14:paraId="1D97A695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45CE4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LDH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C5B16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TMN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F4709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HIVEP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5219F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TK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7CC8B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RHOV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ECD08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LEC2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C9243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TACSTD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3CC77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AV1</w:t>
            </w:r>
          </w:p>
        </w:tc>
      </w:tr>
      <w:tr w:rsidR="008B091C" w:rsidRPr="00B60AF0" w14:paraId="13F330F1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E6231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ME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9D741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TOP2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3B034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KANK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BA1B1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RAD51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6E53C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WFDC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4F1C9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IER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C6E55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NXA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18335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CDC85B</w:t>
            </w:r>
          </w:p>
        </w:tc>
      </w:tr>
      <w:tr w:rsidR="008B091C" w:rsidRPr="00B60AF0" w14:paraId="271442AE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9593A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ME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0F171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TUBA1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B6121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FI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A0A19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TANC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25C7D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LCA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30779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KRT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25B30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ST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11D0D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ITED4</w:t>
            </w:r>
          </w:p>
        </w:tc>
      </w:tr>
      <w:tr w:rsidR="008B091C" w:rsidRPr="00B60AF0" w14:paraId="6730826F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EE793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RDX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6CE7E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TUB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C7452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TPRZ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71846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L117329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B0EE5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SB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75364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KRT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6E1E5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DSC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4DB5F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EMP3</w:t>
            </w:r>
          </w:p>
        </w:tc>
      </w:tr>
      <w:tr w:rsidR="008B091C" w:rsidRPr="00B60AF0" w14:paraId="55504C14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8BBA2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TOMM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3117E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UBE2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2C7DE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RBBP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7939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CDC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956ED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B4GALT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8860E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LGALS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BBD9F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DSG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6643C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GFBP1</w:t>
            </w:r>
          </w:p>
        </w:tc>
      </w:tr>
      <w:tr w:rsidR="008B091C" w:rsidRPr="00B60AF0" w14:paraId="7C32451D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385E4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TUBA1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44183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ENPF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21595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TRPS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2CA8C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DLG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13966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CND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3BE0B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IR205H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E8A7A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DSP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36C65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HMGA2</w:t>
            </w:r>
          </w:p>
        </w:tc>
      </w:tr>
      <w:tr w:rsidR="008B091C" w:rsidRPr="00B60AF0" w14:paraId="484ADEF3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2755A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EIF5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CD54A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H2AF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F3853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DGRL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083B9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EXOC6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A1332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TNND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F277A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DRG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A43A4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ABP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1DFFF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IGFBP6</w:t>
            </w:r>
          </w:p>
        </w:tc>
      </w:tr>
      <w:tr w:rsidR="008B091C" w:rsidRPr="00B60AF0" w14:paraId="419CA0E4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7FBA5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GFBP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DF44E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KI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24ED9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L117329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78DB5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RMD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43F67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TS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14CC6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DUFA4L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B3986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HSPB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A8B3F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IL1B</w:t>
            </w:r>
          </w:p>
        </w:tc>
      </w:tr>
      <w:tr w:rsidR="008B091C" w:rsidRPr="00B60AF0" w14:paraId="0FAFA233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51CBA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SP90AA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BD380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TPX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DBDBA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RHGAP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45586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IMMP2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1BE0F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EIF4EBP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5311F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DLIM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A4CD9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100A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311D3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INHBA</w:t>
            </w:r>
          </w:p>
        </w:tc>
      </w:tr>
      <w:tr w:rsidR="008B091C" w:rsidRPr="00B60AF0" w14:paraId="4047CE48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E2A22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RANBP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34F9D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TUBB4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21E24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ACNB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B1855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INPP4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132C4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ELF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58AC2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GK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8EA20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ERPINB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AA991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ITGB4</w:t>
            </w:r>
          </w:p>
        </w:tc>
      </w:tr>
      <w:tr w:rsidR="008B091C" w:rsidRPr="00B60AF0" w14:paraId="3DF9FC05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17940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RPS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53E9B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UBE2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F762F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ADPS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5B38D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KIAA12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61731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ABP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48D17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TPM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5807A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LPI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E88FC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KRT14</w:t>
            </w:r>
          </w:p>
        </w:tc>
      </w:tr>
      <w:tr w:rsidR="008B091C" w:rsidRPr="00B60AF0" w14:paraId="3296C689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628CE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NRPF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82A46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NL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A8530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DK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46066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ATJ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2FA5A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GCHF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B2B9A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DIRF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4BC23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PRR1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27B08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KRT19</w:t>
            </w:r>
          </w:p>
        </w:tc>
      </w:tr>
      <w:tr w:rsidR="008B091C" w:rsidRPr="00B60AF0" w14:paraId="74496D65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B4D6F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R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68918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HMGB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63B88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OL8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693C5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TPR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FAB5B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GLIS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DA425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NGPTL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ECA00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A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84270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KRT6A</w:t>
            </w:r>
          </w:p>
        </w:tc>
      </w:tr>
      <w:tr w:rsidR="008B091C" w:rsidRPr="00B60AF0" w14:paraId="090F307D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6AA10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TP5MC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6F0B7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KIF20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D9291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PA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CA8B4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BF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0EE09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GUCY1A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8B7A5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BST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A0FC1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D2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B3EA6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LAMA3</w:t>
            </w:r>
          </w:p>
        </w:tc>
      </w:tr>
      <w:tr w:rsidR="008B091C" w:rsidRPr="00B60AF0" w14:paraId="7C8BAF61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3D825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DB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7C7C7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KPNA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7E9F2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D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6BBC9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TRPS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EE3D0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HES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67B94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BTG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FAE84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D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6B7F2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LAMB3</w:t>
            </w:r>
          </w:p>
        </w:tc>
      </w:tr>
      <w:tr w:rsidR="008B091C" w:rsidRPr="00B60AF0" w14:paraId="3B3300C5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40EBB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DCTPP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5E465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TTG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79C9B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GFR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FBCB4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C012494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7206D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KRT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3EA0A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K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63F73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ENP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CF2FF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LAMC2</w:t>
            </w:r>
          </w:p>
        </w:tc>
      </w:tr>
      <w:tr w:rsidR="008B091C" w:rsidRPr="00B60AF0" w14:paraId="67982A2E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16121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DP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8077A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MC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3C105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OXP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08D4C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NK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96418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ARCK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1AB23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TS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1CF4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LT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6A22C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DRG1</w:t>
            </w:r>
          </w:p>
        </w:tc>
      </w:tr>
      <w:tr w:rsidR="008B091C" w:rsidRPr="00B60AF0" w14:paraId="6750013E" w14:textId="77777777">
        <w:trPr>
          <w:trHeight w:val="5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70964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HSPD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023A2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RL6IP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3E3AD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T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25E49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P000676.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7C25A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T1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7DA80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EPB41L4A-AS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6383D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RABP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870E6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LAU</w:t>
            </w:r>
          </w:p>
        </w:tc>
      </w:tr>
      <w:tr w:rsidR="008B091C" w:rsidRPr="00B60AF0" w14:paraId="4750EE85" w14:textId="77777777">
        <w:trPr>
          <w:trHeight w:val="52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C91A0" w14:textId="77777777" w:rsidR="008B091C" w:rsidRPr="00B60AF0" w:rsidRDefault="00000000" w:rsidP="00B60A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C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B6265" w14:textId="77777777" w:rsidR="008B091C" w:rsidRPr="00B60AF0" w:rsidRDefault="00000000" w:rsidP="00B60A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SPM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A8A2C" w14:textId="77777777" w:rsidR="008B091C" w:rsidRPr="00B60AF0" w:rsidRDefault="00000000" w:rsidP="00B60A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GMD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37D6B" w14:textId="77777777" w:rsidR="008B091C" w:rsidRPr="00B60AF0" w:rsidRDefault="00000000" w:rsidP="00B60A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CDC18-AS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F5DFE" w14:textId="77777777" w:rsidR="008B091C" w:rsidRPr="00B60AF0" w:rsidRDefault="00000000" w:rsidP="00B60A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TSS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5B74F" w14:textId="77777777" w:rsidR="008B091C" w:rsidRPr="00B60AF0" w:rsidRDefault="00000000" w:rsidP="00B60A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AM3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629F7" w14:textId="77777777" w:rsidR="008B091C" w:rsidRPr="00B60AF0" w:rsidRDefault="00000000" w:rsidP="00B60A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ST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4C185" w14:textId="77777777" w:rsidR="008B091C" w:rsidRPr="00B60AF0" w:rsidRDefault="00000000" w:rsidP="00B60A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RBP1</w:t>
            </w:r>
          </w:p>
        </w:tc>
      </w:tr>
      <w:tr w:rsidR="008B091C" w:rsidRPr="00B60AF0" w14:paraId="29B8D0A3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B510B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DUFA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0B59D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ENPW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41EBA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KCNQ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BA57B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DLEU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82658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LD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3BC75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T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1C113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TS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8D74E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100A10</w:t>
            </w:r>
          </w:p>
        </w:tc>
      </w:tr>
      <w:tr w:rsidR="008B091C" w:rsidRPr="00B60AF0" w14:paraId="08AD2D64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8B616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DCD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E3EA9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CLAF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6BCFA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LAM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C85A7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EHBP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058C5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RDH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A5636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GAS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A0486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JUP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C5748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100A11</w:t>
            </w:r>
          </w:p>
        </w:tc>
      </w:tr>
      <w:tr w:rsidR="008B091C" w:rsidRPr="00B60AF0" w14:paraId="188DCB78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30CB2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OLR2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B11C8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TUBA1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60EEE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LPCAT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7A22C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ESYT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52011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100A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BFADA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HCFC1R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34C64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KRT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6984D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100A14</w:t>
            </w:r>
          </w:p>
        </w:tc>
      </w:tr>
      <w:tr w:rsidR="008B091C" w:rsidRPr="00B60AF0" w14:paraId="52FB0CBD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37A10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SMB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E6584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ALM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97183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LRMD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49279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MNL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3E44E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HANK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A4E97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IFI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5E7EC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KRT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F263F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100A16</w:t>
            </w:r>
          </w:p>
        </w:tc>
      </w:tr>
      <w:tr w:rsidR="008B091C" w:rsidRPr="00B60AF0" w14:paraId="65860B6E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47DF0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LC3A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01A69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CNB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1E6CB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ALAT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FB983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KANK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CA02B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ULF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979B2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IFITM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E86F7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KRT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CA1BF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FN</w:t>
            </w:r>
          </w:p>
        </w:tc>
      </w:tr>
      <w:tr w:rsidR="008B091C" w:rsidRPr="00B60AF0" w14:paraId="18B3098A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15C24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NRP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8C179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CNB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3041E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APK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1BF7A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KDM4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B7739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99FA0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IGFBP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D6F66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KRT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797AF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91C" w:rsidRPr="00B60AF0" w14:paraId="462F3C6C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1BB5E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NRP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DBC85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DC2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61D13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A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624D1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LP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F2144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TMSB4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C2882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IGFBP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AF856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KRT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5F7C7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91C" w:rsidRPr="00B60AF0" w14:paraId="21B170AA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DDEBE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X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6DAE5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ENP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83BAF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DZRN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6A720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AML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66EE3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8C266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JUN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684EC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LYPD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5F83F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91C" w:rsidRPr="00B60AF0" w14:paraId="358A89EC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BF330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D5294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DEK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5BEF3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RELID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B392E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APK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D8FCC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26924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LDH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8505D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MP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FC1CC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91C" w:rsidRPr="00B60AF0" w14:paraId="19F0BD62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A0245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5DB3F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DLGAP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8D2FC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SD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2D1E2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ED13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A97C1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C99FB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LEMD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C2E57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DRG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A98B2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91C" w:rsidRPr="00B60AF0" w14:paraId="7C7E46BB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E0E7A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E28CD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DU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00914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TPN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91E7A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IR31H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322D6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C309A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T1X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15B03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I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D5E7A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91C" w:rsidRPr="00B60AF0" w14:paraId="5C2BB258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C8107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E9E38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H2AFV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8986C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EMA3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C250C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TRNR2L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637F0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CF8AE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UPR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D2D36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KP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C5026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91C" w:rsidRPr="00B60AF0" w14:paraId="6C424CCC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5D36E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CE74C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HMGN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21B43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TRIM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CAC37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HSL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7696A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3BA2A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4HA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99FA4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RAB11FIP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E543C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91C" w:rsidRPr="00B60AF0" w14:paraId="1877FEE6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9277E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CF081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HMM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355A2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920B7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NRIP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8BF6E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4CC94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FDN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94015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RHOV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C11E9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91C" w:rsidRPr="00B60AF0" w14:paraId="0414D753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A7C92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9BDA9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MAD2L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DE752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FEFFC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ARD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65D0E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CB900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HLDA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229CF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100A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AF139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91C" w:rsidRPr="00B60AF0" w14:paraId="51E6AF02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546CC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9CA11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RC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9AC5D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662D8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CDH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AEA6F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088BA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NRC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A30B2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100A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AF06F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91C" w:rsidRPr="00B60AF0" w14:paraId="486BDD80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4D405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673B3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RRM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15021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BBB02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DE4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21E57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29538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THLH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3663A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100A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59397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91C" w:rsidRPr="00B60AF0" w14:paraId="593F8E53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D4293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001C2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TK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028CC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9F239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TPR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E65EC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8FA42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RPL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5828F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100A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E4D7C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91C" w:rsidRPr="00B60AF0" w14:paraId="3284E6AE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3DECA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6E704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UBE2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9530D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40850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RIMS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FE929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0ACB9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RPS2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F2572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AT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C8A5C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91C" w:rsidRPr="00B60AF0" w14:paraId="7E21AA6C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27355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F60B8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E2859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E85F8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HLAP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6584E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680AD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ERPINA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34C9C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ERPINB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EB564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91C" w:rsidRPr="00B60AF0" w14:paraId="3D337A35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3DD0E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44A9B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F2B7E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48579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HANK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140CF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0147A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NHG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E468B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F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4FB25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91C" w:rsidRPr="00B60AF0" w14:paraId="09BB468C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40CD5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D2F75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25A84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770F0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LC22A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4921B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61DBB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OX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F5570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PINK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DA6F7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91C" w:rsidRPr="00B60AF0" w14:paraId="07539645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E2327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77526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5EE86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C5B9B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PID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30361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57150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TINAGL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8D212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PRR2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FC55E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91C" w:rsidRPr="00B60AF0" w14:paraId="3BF05F3B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896DB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01578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46221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5550B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TAG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C64A8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E5CD1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TMEM45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BAB53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84A20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91C" w:rsidRPr="00B60AF0" w14:paraId="170F229A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222DA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FCD0E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A4CFA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80A2E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TENM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B6E1D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C1B7C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TPI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752CB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FFB0F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91C" w:rsidRPr="00B60AF0" w14:paraId="23B610A9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F319B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EE1F8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FDF0E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CEE95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TMTC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9A372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013AB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TUBA1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F7D5B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8FE07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91C" w:rsidRPr="00B60AF0" w14:paraId="7874A89F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9ED20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AB447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2BE7E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2B22D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TP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A505A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944AA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TXNIP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C21E5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D3CDD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91C" w:rsidRPr="00B60AF0" w14:paraId="5BEAA2BF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5E0C3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C5C32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9F5AE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2F64A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TRIO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F6C2B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58E0E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78029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C6CE6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91C" w:rsidRPr="00B60AF0" w14:paraId="5B62FA7C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26881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00503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D305C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52552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WSB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583D9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FD321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374C7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3BD54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91C" w:rsidRPr="00B60AF0" w14:paraId="7EBD1730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03F02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E395E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BBEE9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7E2E9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ZBTB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8DE8E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EEC97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73232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DA418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91C" w:rsidRPr="00B60AF0" w14:paraId="52BC54C3" w14:textId="77777777">
        <w:trPr>
          <w:trHeight w:val="515"/>
        </w:trPr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F90FD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9F9D3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1EB2B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7B074" w14:textId="77777777" w:rsidR="008B091C" w:rsidRPr="00B60AF0" w:rsidRDefault="00000000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ZFAND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93832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D98C7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AD021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F408E" w14:textId="77777777" w:rsidR="008B091C" w:rsidRPr="00B60AF0" w:rsidRDefault="008B091C" w:rsidP="00B60AF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E0C9A21" w14:textId="77777777" w:rsidR="008B091C" w:rsidRPr="00B60AF0" w:rsidRDefault="00000000" w:rsidP="00B60AF0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60AF0">
        <w:rPr>
          <w:rFonts w:ascii="Times New Roman" w:eastAsia="Times New Roman" w:hAnsi="Times New Roman" w:cs="Times New Roman"/>
          <w:sz w:val="20"/>
          <w:szCs w:val="20"/>
        </w:rPr>
        <w:t>ITH: intratumor heterogeneity</w:t>
      </w:r>
    </w:p>
    <w:p w14:paraId="64819CEF" w14:textId="77777777" w:rsidR="008B091C" w:rsidRPr="00B60AF0" w:rsidRDefault="008B091C" w:rsidP="00B60AF0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B6E5876" w14:textId="77777777" w:rsidR="008B091C" w:rsidRPr="00B60AF0" w:rsidRDefault="00000000" w:rsidP="00B60AF0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B60AF0">
        <w:rPr>
          <w:sz w:val="20"/>
          <w:szCs w:val="20"/>
        </w:rPr>
        <w:br w:type="page"/>
      </w:r>
    </w:p>
    <w:p w14:paraId="33448654" w14:textId="77777777" w:rsidR="008B091C" w:rsidRPr="00B60AF0" w:rsidRDefault="00000000" w:rsidP="00B60AF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60AF0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Supplementary Table 6. </w:t>
      </w:r>
      <w:r w:rsidRPr="00B60AF0">
        <w:rPr>
          <w:rFonts w:ascii="Times New Roman" w:eastAsia="Times New Roman" w:hAnsi="Times New Roman" w:cs="Times New Roman"/>
          <w:sz w:val="20"/>
          <w:szCs w:val="20"/>
        </w:rPr>
        <w:t>AREG mRNA expression in human HNSCC cell lines (CCLE data)</w:t>
      </w:r>
    </w:p>
    <w:tbl>
      <w:tblPr>
        <w:tblStyle w:val="a4"/>
        <w:tblW w:w="58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15"/>
        <w:gridCol w:w="2205"/>
      </w:tblGrid>
      <w:tr w:rsidR="008B091C" w:rsidRPr="00B60AF0" w14:paraId="639BA657" w14:textId="77777777">
        <w:trPr>
          <w:trHeight w:val="525"/>
        </w:trPr>
        <w:tc>
          <w:tcPr>
            <w:tcW w:w="36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207B9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ell lines</w:t>
            </w:r>
          </w:p>
        </w:tc>
        <w:tc>
          <w:tcPr>
            <w:tcW w:w="22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F41CA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REG (log</w:t>
            </w: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PKM)</w:t>
            </w:r>
          </w:p>
        </w:tc>
      </w:tr>
      <w:tr w:rsidR="008B091C" w:rsidRPr="00B60AF0" w14:paraId="7F33F581" w14:textId="77777777">
        <w:trPr>
          <w:trHeight w:val="45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494E24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HSC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7A28E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.280956</w:t>
            </w:r>
          </w:p>
        </w:tc>
      </w:tr>
      <w:tr w:rsidR="008B091C" w:rsidRPr="00B60AF0" w14:paraId="40EB6C95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E407D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ECAPJ34CLONEC1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CC12B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.367371</w:t>
            </w:r>
          </w:p>
        </w:tc>
      </w:tr>
      <w:tr w:rsidR="008B091C" w:rsidRPr="00B60AF0" w14:paraId="5B09B10E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1616E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1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36F83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8.685029</w:t>
            </w:r>
          </w:p>
        </w:tc>
      </w:tr>
      <w:tr w:rsidR="008B091C" w:rsidRPr="00B60AF0" w14:paraId="06736445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DA5655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2EB21A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8.63492</w:t>
            </w:r>
          </w:p>
        </w:tc>
      </w:tr>
      <w:tr w:rsidR="008B091C" w:rsidRPr="00B60AF0" w14:paraId="76E15470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A4FDC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UPCISCC02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366584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.335926</w:t>
            </w:r>
          </w:p>
        </w:tc>
      </w:tr>
      <w:tr w:rsidR="008B091C" w:rsidRPr="00B60AF0" w14:paraId="3B225607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14493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UPCISCC029A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086DB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.244887</w:t>
            </w:r>
          </w:p>
        </w:tc>
      </w:tr>
      <w:tr w:rsidR="008B091C" w:rsidRPr="00B60AF0" w14:paraId="36589178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B158C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UPCISCC04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866EE1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.224581</w:t>
            </w:r>
          </w:p>
        </w:tc>
      </w:tr>
      <w:tr w:rsidR="008B091C" w:rsidRPr="00B60AF0" w14:paraId="606F4625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17970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UPCISCC07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CBD84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.65263</w:t>
            </w:r>
          </w:p>
        </w:tc>
      </w:tr>
      <w:tr w:rsidR="008B091C" w:rsidRPr="00B60AF0" w14:paraId="079DDCFF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E2E770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UPCISCC15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D5800A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.054848</w:t>
            </w:r>
          </w:p>
        </w:tc>
      </w:tr>
      <w:tr w:rsidR="008B091C" w:rsidRPr="00B60AF0" w14:paraId="53E6BC7E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3E28D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NU104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712BD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7.415488</w:t>
            </w:r>
          </w:p>
        </w:tc>
      </w:tr>
      <w:tr w:rsidR="008B091C" w:rsidRPr="00B60AF0" w14:paraId="2B9BDC53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DA13D3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NU106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76EA1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.867155</w:t>
            </w:r>
          </w:p>
        </w:tc>
      </w:tr>
      <w:tr w:rsidR="008B091C" w:rsidRPr="00B60AF0" w14:paraId="189EE71B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01AB8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NU107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EDD206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.219556</w:t>
            </w:r>
          </w:p>
        </w:tc>
      </w:tr>
      <w:tr w:rsidR="008B091C" w:rsidRPr="00B60AF0" w14:paraId="0E515736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4AFC2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NU121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A75AC0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.231317</w:t>
            </w:r>
          </w:p>
        </w:tc>
      </w:tr>
      <w:tr w:rsidR="008B091C" w:rsidRPr="00B60AF0" w14:paraId="70524AC1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8B75D3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BICR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41D3C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.684398</w:t>
            </w:r>
          </w:p>
        </w:tc>
      </w:tr>
      <w:tr w:rsidR="008B091C" w:rsidRPr="00B60AF0" w14:paraId="6A95FB93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0AC4A7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BICR3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6FBC8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.981853</w:t>
            </w:r>
          </w:p>
        </w:tc>
      </w:tr>
      <w:tr w:rsidR="008B091C" w:rsidRPr="00B60AF0" w14:paraId="4766BB10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E12107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BICR7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BCCF3A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.848998</w:t>
            </w:r>
          </w:p>
        </w:tc>
      </w:tr>
      <w:tr w:rsidR="008B091C" w:rsidRPr="00B60AF0" w14:paraId="75441171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32A3B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AL3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7F5F9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.808128</w:t>
            </w:r>
          </w:p>
        </w:tc>
      </w:tr>
      <w:tr w:rsidR="008B091C" w:rsidRPr="00B60AF0" w14:paraId="30243E01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E20E6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NU4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0F357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.522307</w:t>
            </w:r>
          </w:p>
        </w:tc>
      </w:tr>
      <w:tr w:rsidR="008B091C" w:rsidRPr="00B60AF0" w14:paraId="38CEE4C0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B6754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BICR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7FFD9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.703211</w:t>
            </w:r>
          </w:p>
        </w:tc>
      </w:tr>
      <w:tr w:rsidR="008B091C" w:rsidRPr="00B60AF0" w14:paraId="2339B5C5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2A6713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BICR1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12F21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7.392575</w:t>
            </w:r>
          </w:p>
        </w:tc>
      </w:tr>
      <w:tr w:rsidR="008B091C" w:rsidRPr="00B60AF0" w14:paraId="45C486B3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FF038E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BICR5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8593F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7.44427</w:t>
            </w:r>
          </w:p>
        </w:tc>
      </w:tr>
      <w:tr w:rsidR="008B091C" w:rsidRPr="00B60AF0" w14:paraId="608B0682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05F70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D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A206F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.214125</w:t>
            </w:r>
          </w:p>
        </w:tc>
      </w:tr>
      <w:tr w:rsidR="008B091C" w:rsidRPr="00B60AF0" w14:paraId="5C5D0DD2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58E4E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D10B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12173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.901712</w:t>
            </w:r>
          </w:p>
        </w:tc>
      </w:tr>
      <w:tr w:rsidR="008B091C" w:rsidRPr="00B60AF0" w14:paraId="47AFFBC9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81158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D1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E57EC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.657926</w:t>
            </w:r>
          </w:p>
        </w:tc>
      </w:tr>
      <w:tr w:rsidR="008B091C" w:rsidRPr="00B60AF0" w14:paraId="1082E9E3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B1C05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YD3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EC907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9.076174</w:t>
            </w:r>
          </w:p>
        </w:tc>
      </w:tr>
      <w:tr w:rsidR="008B091C" w:rsidRPr="00B60AF0" w14:paraId="48702075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5362DD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ECAPJ4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47101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8.109883</w:t>
            </w:r>
          </w:p>
        </w:tc>
      </w:tr>
      <w:tr w:rsidR="008B091C" w:rsidRPr="00B60AF0" w14:paraId="6C26A1B9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A1454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H10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0A9C9B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9.211572</w:t>
            </w:r>
          </w:p>
        </w:tc>
      </w:tr>
      <w:tr w:rsidR="008B091C" w:rsidRPr="00B60AF0" w14:paraId="28C71272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737FD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H35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CBA008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7.800771</w:t>
            </w:r>
          </w:p>
        </w:tc>
      </w:tr>
      <w:tr w:rsidR="008B091C" w:rsidRPr="00B60AF0" w14:paraId="0CD15C2A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B7A73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H37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58237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8.571753</w:t>
            </w:r>
          </w:p>
        </w:tc>
      </w:tr>
      <w:tr w:rsidR="008B091C" w:rsidRPr="00B60AF0" w14:paraId="2D6920AF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9651D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H41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8E9AC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.996841</w:t>
            </w:r>
          </w:p>
        </w:tc>
      </w:tr>
      <w:tr w:rsidR="008B091C" w:rsidRPr="00B60AF0" w14:paraId="32083B12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7B211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UPCISCC13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6FD81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.697663</w:t>
            </w:r>
          </w:p>
        </w:tc>
      </w:tr>
      <w:tr w:rsidR="008B091C" w:rsidRPr="00B60AF0" w14:paraId="30EA31D3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EE906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UPCISCC15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CE4999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.782409</w:t>
            </w:r>
          </w:p>
        </w:tc>
      </w:tr>
      <w:tr w:rsidR="008B091C" w:rsidRPr="00B60AF0" w14:paraId="6FDE5FF1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863652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UPCISCC20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EAEA2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.556429</w:t>
            </w:r>
          </w:p>
        </w:tc>
      </w:tr>
      <w:tr w:rsidR="008B091C" w:rsidRPr="00B60AF0" w14:paraId="19529107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1395F7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H15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6CF07C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.163499</w:t>
            </w:r>
          </w:p>
        </w:tc>
      </w:tr>
      <w:tr w:rsidR="008B091C" w:rsidRPr="00B60AF0" w14:paraId="17DEB886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927411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NU89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B5E56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.91576</w:t>
            </w:r>
          </w:p>
        </w:tc>
      </w:tr>
      <w:tr w:rsidR="008B091C" w:rsidRPr="00B60AF0" w14:paraId="45A65C06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59B7C2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ECAPJ1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B72F7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6.756356</w:t>
            </w:r>
          </w:p>
        </w:tc>
      </w:tr>
      <w:tr w:rsidR="008B091C" w:rsidRPr="00B60AF0" w14:paraId="740E38CE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53A68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PECAPJ41CLONED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E74A9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7.44791</w:t>
            </w:r>
          </w:p>
        </w:tc>
      </w:tr>
      <w:tr w:rsidR="008B091C" w:rsidRPr="00B60AF0" w14:paraId="5B318FAB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626A1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BHY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24C8A0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7.944507</w:t>
            </w:r>
          </w:p>
        </w:tc>
      </w:tr>
      <w:tr w:rsidR="008B091C" w:rsidRPr="00B60AF0" w14:paraId="6AF904C0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618264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UPCISCC11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4060E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.523248</w:t>
            </w:r>
          </w:p>
        </w:tc>
      </w:tr>
      <w:tr w:rsidR="008B091C" w:rsidRPr="00B60AF0" w14:paraId="76053C10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82665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UPCISCC11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25D910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.801159</w:t>
            </w:r>
          </w:p>
        </w:tc>
      </w:tr>
      <w:tr w:rsidR="008B091C" w:rsidRPr="00B60AF0" w14:paraId="2B242F48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E1864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DETROIT56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5A816F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.984134</w:t>
            </w:r>
          </w:p>
        </w:tc>
      </w:tr>
      <w:tr w:rsidR="008B091C" w:rsidRPr="00B60AF0" w14:paraId="57AE8F3E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369A3A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RPMI265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7665C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.042644</w:t>
            </w:r>
          </w:p>
        </w:tc>
      </w:tr>
      <w:tr w:rsidR="008B091C" w:rsidRPr="00B60AF0" w14:paraId="6BF5CDDA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A23B9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2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9671F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.393691</w:t>
            </w:r>
          </w:p>
        </w:tc>
      </w:tr>
      <w:tr w:rsidR="008B091C" w:rsidRPr="00B60AF0" w14:paraId="60EDE189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709DF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CC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29C95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8.712493</w:t>
            </w:r>
          </w:p>
        </w:tc>
      </w:tr>
      <w:tr w:rsidR="008B091C" w:rsidRPr="00B60AF0" w14:paraId="219FE1ED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223B5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AL2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08F8E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.989139</w:t>
            </w:r>
          </w:p>
        </w:tc>
      </w:tr>
      <w:tr w:rsidR="008B091C" w:rsidRPr="00B60AF0" w14:paraId="512EA110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B0270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W57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94525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0.545968</w:t>
            </w:r>
          </w:p>
        </w:tc>
      </w:tr>
      <w:tr w:rsidR="008B091C" w:rsidRPr="00B60AF0" w14:paraId="710CAEC9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5CFFD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A25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8C2F8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.500802</w:t>
            </w:r>
          </w:p>
        </w:tc>
      </w:tr>
      <w:tr w:rsidR="008B091C" w:rsidRPr="00B60AF0" w14:paraId="2270F73C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A3741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FADU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6712F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.302319</w:t>
            </w:r>
          </w:p>
        </w:tc>
      </w:tr>
      <w:tr w:rsidR="008B091C" w:rsidRPr="00B60AF0" w14:paraId="05690392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9867F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KOSC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99DD6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3.291309</w:t>
            </w:r>
          </w:p>
        </w:tc>
      </w:tr>
      <w:tr w:rsidR="008B091C" w:rsidRPr="00B60AF0" w14:paraId="16BC1311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AAFF0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KO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C50FF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2.526069</w:t>
            </w:r>
          </w:p>
        </w:tc>
      </w:tr>
      <w:tr w:rsidR="008B091C" w:rsidRPr="00B60AF0" w14:paraId="6F6B19AF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43124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OSC2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E143D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7.00304</w:t>
            </w:r>
          </w:p>
        </w:tc>
      </w:tr>
      <w:tr w:rsidR="008B091C" w:rsidRPr="00B60AF0" w14:paraId="4674F896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C5513F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OSC1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AD5B2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8.035734</w:t>
            </w:r>
          </w:p>
        </w:tc>
      </w:tr>
      <w:tr w:rsidR="008B091C" w:rsidRPr="00B60AF0" w14:paraId="44E3613E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17421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SC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80BD19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.511595</w:t>
            </w:r>
          </w:p>
        </w:tc>
      </w:tr>
      <w:tr w:rsidR="008B091C" w:rsidRPr="00B60AF0" w14:paraId="708343DB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6566C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HSC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E5158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0.03604</w:t>
            </w:r>
          </w:p>
        </w:tc>
      </w:tr>
      <w:tr w:rsidR="008B091C" w:rsidRPr="00B60AF0" w14:paraId="1B783BD7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F0CCF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A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B62C1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.074677</w:t>
            </w:r>
          </w:p>
        </w:tc>
      </w:tr>
      <w:tr w:rsidR="008B091C" w:rsidRPr="00B60AF0" w14:paraId="3D12A0E1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C63A5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HSQ8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7B68B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1.356144</w:t>
            </w:r>
          </w:p>
        </w:tc>
      </w:tr>
      <w:tr w:rsidR="008B091C" w:rsidRPr="00B60AF0" w14:paraId="32E27FE4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29BED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T3M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149D46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8.76454</w:t>
            </w:r>
          </w:p>
        </w:tc>
      </w:tr>
      <w:tr w:rsidR="008B091C" w:rsidRPr="00B60AF0" w14:paraId="22C0A468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1123D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SA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581C7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7.614342</w:t>
            </w:r>
          </w:p>
        </w:tc>
      </w:tr>
      <w:tr w:rsidR="008B091C" w:rsidRPr="00B60AF0" w14:paraId="3E9A8312" w14:textId="77777777">
        <w:trPr>
          <w:trHeight w:val="43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FFFF3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CA9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AE2C6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5.313246</w:t>
            </w:r>
          </w:p>
        </w:tc>
      </w:tr>
      <w:tr w:rsidR="008B091C" w:rsidRPr="00B60AF0" w14:paraId="583744C9" w14:textId="77777777">
        <w:trPr>
          <w:trHeight w:val="450"/>
        </w:trPr>
        <w:tc>
          <w:tcPr>
            <w:tcW w:w="3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32BC5" w14:textId="77777777" w:rsidR="008B091C" w:rsidRPr="00B60AF0" w:rsidRDefault="00000000" w:rsidP="00B60AF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HO1U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3036D" w14:textId="77777777" w:rsidR="008B091C" w:rsidRPr="00B60AF0" w:rsidRDefault="00000000" w:rsidP="00B60AF0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AF0">
              <w:rPr>
                <w:rFonts w:ascii="Times New Roman" w:eastAsia="Times New Roman" w:hAnsi="Times New Roman" w:cs="Times New Roman"/>
                <w:sz w:val="20"/>
                <w:szCs w:val="20"/>
              </w:rPr>
              <w:t>4.050502</w:t>
            </w:r>
          </w:p>
        </w:tc>
      </w:tr>
    </w:tbl>
    <w:p w14:paraId="5B56CB34" w14:textId="77777777" w:rsidR="008B091C" w:rsidRDefault="008B091C" w:rsidP="00B60AF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9332575" w14:textId="09DA2154" w:rsidR="00B60AF0" w:rsidRPr="00D67385" w:rsidRDefault="00B60AF0" w:rsidP="00B60AF0">
      <w:pPr>
        <w:rPr>
          <w:rFonts w:ascii="Times New Roman" w:hAnsi="Times New Roman" w:cs="Times New Roman"/>
          <w:b/>
          <w:bCs/>
        </w:rPr>
      </w:pPr>
      <w:r w:rsidRPr="00B163D7">
        <w:rPr>
          <w:rFonts w:ascii="Times New Roman" w:hAnsi="Times New Roman" w:cs="Times New Roman"/>
          <w:b/>
          <w:bCs/>
        </w:rPr>
        <w:t>Supplementary Table 7</w:t>
      </w:r>
    </w:p>
    <w:tbl>
      <w:tblPr>
        <w:tblW w:w="10455" w:type="dxa"/>
        <w:jc w:val="center"/>
        <w:tblLook w:val="04A0" w:firstRow="1" w:lastRow="0" w:firstColumn="1" w:lastColumn="0" w:noHBand="0" w:noVBand="1"/>
      </w:tblPr>
      <w:tblGrid>
        <w:gridCol w:w="2160"/>
        <w:gridCol w:w="3822"/>
        <w:gridCol w:w="4473"/>
      </w:tblGrid>
      <w:tr w:rsidR="00B60AF0" w:rsidRPr="00B163D7" w14:paraId="50599B68" w14:textId="77777777" w:rsidTr="00534861">
        <w:trPr>
          <w:trHeight w:val="280"/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0FEA7" w14:textId="77777777" w:rsidR="00B60AF0" w:rsidRPr="00B163D7" w:rsidRDefault="00B60AF0" w:rsidP="005348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3D7">
              <w:rPr>
                <w:rFonts w:ascii="Times New Roman" w:eastAsia="Times New Roman" w:hAnsi="Times New Roman" w:cs="Times New Roman"/>
                <w:color w:val="000000"/>
              </w:rPr>
              <w:t>qPCR primer</w:t>
            </w:r>
          </w:p>
        </w:tc>
        <w:tc>
          <w:tcPr>
            <w:tcW w:w="3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4A61DF8" w14:textId="77777777" w:rsidR="00B60AF0" w:rsidRPr="00B60AF0" w:rsidRDefault="00B60AF0" w:rsidP="005348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0AF0">
              <w:rPr>
                <w:rFonts w:ascii="Times New Roman" w:eastAsia="Times New Roman" w:hAnsi="Times New Roman" w:cs="Times New Roman"/>
                <w:color w:val="000000"/>
              </w:rPr>
              <w:t>Forward (5' to 3')</w:t>
            </w:r>
          </w:p>
        </w:tc>
        <w:tc>
          <w:tcPr>
            <w:tcW w:w="4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73D869A4" w14:textId="77777777" w:rsidR="00B60AF0" w:rsidRPr="00B60AF0" w:rsidRDefault="00B60AF0" w:rsidP="005348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0AF0">
              <w:rPr>
                <w:rFonts w:ascii="Times New Roman" w:eastAsia="Times New Roman" w:hAnsi="Times New Roman" w:cs="Times New Roman"/>
                <w:color w:val="000000"/>
              </w:rPr>
              <w:t>Reverse (5' to 3')</w:t>
            </w:r>
          </w:p>
        </w:tc>
      </w:tr>
      <w:tr w:rsidR="00B60AF0" w:rsidRPr="00B163D7" w14:paraId="6CEF2988" w14:textId="77777777" w:rsidTr="00534861">
        <w:trPr>
          <w:trHeight w:val="280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BD51A" w14:textId="77777777" w:rsidR="00B60AF0" w:rsidRPr="00B163D7" w:rsidRDefault="00B60AF0" w:rsidP="005348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3D7">
              <w:rPr>
                <w:rFonts w:ascii="Times New Roman" w:eastAsia="Times New Roman" w:hAnsi="Times New Roman" w:cs="Times New Roman"/>
                <w:color w:val="000000"/>
              </w:rPr>
              <w:t>TBP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B04A4" w14:textId="77777777" w:rsidR="00B60AF0" w:rsidRPr="00B163D7" w:rsidRDefault="00B60AF0" w:rsidP="005348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3D7">
              <w:rPr>
                <w:rFonts w:ascii="Times New Roman" w:eastAsia="Times New Roman" w:hAnsi="Times New Roman" w:cs="Times New Roman"/>
                <w:color w:val="000000"/>
              </w:rPr>
              <w:t>TGTATCCACAGTGAATCTTGGTTG</w:t>
            </w:r>
          </w:p>
        </w:tc>
        <w:tc>
          <w:tcPr>
            <w:tcW w:w="4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B1EA" w14:textId="77777777" w:rsidR="00B60AF0" w:rsidRPr="00B163D7" w:rsidRDefault="00B60AF0" w:rsidP="005348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3D7">
              <w:rPr>
                <w:rFonts w:ascii="Times New Roman" w:eastAsia="Times New Roman" w:hAnsi="Times New Roman" w:cs="Times New Roman"/>
                <w:color w:val="000000"/>
              </w:rPr>
              <w:t>GGTTCGTGGCTCTCTTATCCTC</w:t>
            </w:r>
          </w:p>
        </w:tc>
      </w:tr>
      <w:tr w:rsidR="00B60AF0" w:rsidRPr="00B163D7" w14:paraId="0AFEF046" w14:textId="77777777" w:rsidTr="00534861">
        <w:trPr>
          <w:trHeight w:val="280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94A35" w14:textId="77777777" w:rsidR="00B60AF0" w:rsidRPr="00B163D7" w:rsidRDefault="00B60AF0" w:rsidP="005348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3D7">
              <w:rPr>
                <w:rFonts w:ascii="Times New Roman" w:eastAsia="Times New Roman" w:hAnsi="Times New Roman" w:cs="Times New Roman"/>
                <w:color w:val="000000"/>
              </w:rPr>
              <w:t>CAV1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9A37" w14:textId="77777777" w:rsidR="00B60AF0" w:rsidRPr="00B163D7" w:rsidRDefault="00B60AF0" w:rsidP="005348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3D7">
              <w:rPr>
                <w:rFonts w:ascii="Times New Roman" w:eastAsia="Times New Roman" w:hAnsi="Times New Roman" w:cs="Times New Roman"/>
                <w:color w:val="000000"/>
              </w:rPr>
              <w:t>CCAAGGAGATCGACCTGGTCAA</w:t>
            </w:r>
          </w:p>
        </w:tc>
        <w:tc>
          <w:tcPr>
            <w:tcW w:w="4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E3FC" w14:textId="77777777" w:rsidR="00B60AF0" w:rsidRPr="00B163D7" w:rsidRDefault="00B60AF0" w:rsidP="005348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3D7">
              <w:rPr>
                <w:rFonts w:ascii="Times New Roman" w:eastAsia="Times New Roman" w:hAnsi="Times New Roman" w:cs="Times New Roman"/>
                <w:color w:val="000000"/>
              </w:rPr>
              <w:t>GCCGTCAAAACTGTGTGTCCCT</w:t>
            </w:r>
          </w:p>
        </w:tc>
      </w:tr>
      <w:tr w:rsidR="00B60AF0" w:rsidRPr="00B163D7" w14:paraId="46D52889" w14:textId="77777777" w:rsidTr="00534861">
        <w:trPr>
          <w:trHeight w:val="280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69F8" w14:textId="77777777" w:rsidR="00B60AF0" w:rsidRPr="00B163D7" w:rsidRDefault="00B60AF0" w:rsidP="005348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3D7">
              <w:rPr>
                <w:rFonts w:ascii="Times New Roman" w:eastAsia="Times New Roman" w:hAnsi="Times New Roman" w:cs="Times New Roman"/>
                <w:color w:val="000000"/>
              </w:rPr>
              <w:t>SFN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2464E" w14:textId="77777777" w:rsidR="00B60AF0" w:rsidRPr="00B163D7" w:rsidRDefault="00B60AF0" w:rsidP="005348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3D7">
              <w:rPr>
                <w:rFonts w:ascii="Times New Roman" w:eastAsia="Times New Roman" w:hAnsi="Times New Roman" w:cs="Times New Roman"/>
                <w:color w:val="000000"/>
              </w:rPr>
              <w:t>TGCTGGACAGCCACCTCATCAA</w:t>
            </w:r>
          </w:p>
        </w:tc>
        <w:tc>
          <w:tcPr>
            <w:tcW w:w="4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FF7E1" w14:textId="77777777" w:rsidR="00B60AF0" w:rsidRPr="00B163D7" w:rsidRDefault="00B60AF0" w:rsidP="005348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3D7">
              <w:rPr>
                <w:rFonts w:ascii="Times New Roman" w:eastAsia="Times New Roman" w:hAnsi="Times New Roman" w:cs="Times New Roman"/>
                <w:color w:val="000000"/>
              </w:rPr>
              <w:t>GGCTGAGTCAATGATGCGCTTC</w:t>
            </w:r>
          </w:p>
        </w:tc>
      </w:tr>
      <w:tr w:rsidR="00B60AF0" w:rsidRPr="00B163D7" w14:paraId="0E92B70B" w14:textId="77777777" w:rsidTr="00534861">
        <w:trPr>
          <w:trHeight w:val="280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F9A4" w14:textId="77777777" w:rsidR="00B60AF0" w:rsidRPr="00B163D7" w:rsidRDefault="00B60AF0" w:rsidP="005348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3D7">
              <w:rPr>
                <w:rFonts w:ascii="Times New Roman" w:eastAsia="Times New Roman" w:hAnsi="Times New Roman" w:cs="Times New Roman"/>
                <w:color w:val="000000"/>
              </w:rPr>
              <w:t>ITGB4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FBAB" w14:textId="77777777" w:rsidR="00B60AF0" w:rsidRPr="00B163D7" w:rsidRDefault="00B60AF0" w:rsidP="005348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3D7">
              <w:rPr>
                <w:rFonts w:ascii="Times New Roman" w:eastAsia="Times New Roman" w:hAnsi="Times New Roman" w:cs="Times New Roman"/>
                <w:color w:val="000000"/>
              </w:rPr>
              <w:t>AGGATGACGACGAGAAGCAGCT</w:t>
            </w:r>
          </w:p>
        </w:tc>
        <w:tc>
          <w:tcPr>
            <w:tcW w:w="4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4A8F6" w14:textId="77777777" w:rsidR="00B60AF0" w:rsidRPr="00B163D7" w:rsidRDefault="00B60AF0" w:rsidP="005348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3D7">
              <w:rPr>
                <w:rFonts w:ascii="Times New Roman" w:eastAsia="Times New Roman" w:hAnsi="Times New Roman" w:cs="Times New Roman"/>
                <w:color w:val="000000"/>
              </w:rPr>
              <w:t>ACCGAGAACTCAGGCTGCTCAA</w:t>
            </w:r>
          </w:p>
        </w:tc>
      </w:tr>
      <w:tr w:rsidR="00B60AF0" w:rsidRPr="00B163D7" w14:paraId="37B508BF" w14:textId="77777777" w:rsidTr="00534861">
        <w:trPr>
          <w:trHeight w:val="280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D406" w14:textId="77777777" w:rsidR="00B60AF0" w:rsidRPr="00B163D7" w:rsidRDefault="00B60AF0" w:rsidP="005348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3D7">
              <w:rPr>
                <w:rFonts w:ascii="Times New Roman" w:eastAsia="Times New Roman" w:hAnsi="Times New Roman" w:cs="Times New Roman"/>
                <w:color w:val="000000"/>
              </w:rPr>
              <w:t>KRT6A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6B867" w14:textId="77777777" w:rsidR="00B60AF0" w:rsidRPr="00B163D7" w:rsidRDefault="00B60AF0" w:rsidP="005348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3D7">
              <w:rPr>
                <w:rFonts w:ascii="Times New Roman" w:eastAsia="Times New Roman" w:hAnsi="Times New Roman" w:cs="Times New Roman"/>
                <w:color w:val="000000"/>
              </w:rPr>
              <w:t>GAGGAGATTGCTCAGAGAAGCC</w:t>
            </w:r>
          </w:p>
        </w:tc>
        <w:tc>
          <w:tcPr>
            <w:tcW w:w="4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D3988" w14:textId="77777777" w:rsidR="00B60AF0" w:rsidRPr="00B163D7" w:rsidRDefault="00B60AF0" w:rsidP="005348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3D7">
              <w:rPr>
                <w:rFonts w:ascii="Times New Roman" w:eastAsia="Times New Roman" w:hAnsi="Times New Roman" w:cs="Times New Roman"/>
                <w:color w:val="000000"/>
              </w:rPr>
              <w:t>CAATCTCCTGCTTGGTGTTGCG</w:t>
            </w:r>
          </w:p>
        </w:tc>
      </w:tr>
      <w:tr w:rsidR="00B60AF0" w:rsidRPr="00B163D7" w14:paraId="6E88E4DE" w14:textId="77777777" w:rsidTr="00534861">
        <w:trPr>
          <w:trHeight w:val="280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6845" w14:textId="77777777" w:rsidR="00B60AF0" w:rsidRPr="00B163D7" w:rsidRDefault="00B60AF0" w:rsidP="005348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3D7">
              <w:rPr>
                <w:rFonts w:ascii="Times New Roman" w:eastAsia="Times New Roman" w:hAnsi="Times New Roman" w:cs="Times New Roman"/>
                <w:color w:val="000000"/>
              </w:rPr>
              <w:t>LAMA3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F395" w14:textId="77777777" w:rsidR="00B60AF0" w:rsidRPr="00B163D7" w:rsidRDefault="00B60AF0" w:rsidP="005348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3D7">
              <w:rPr>
                <w:rFonts w:ascii="Times New Roman" w:eastAsia="Times New Roman" w:hAnsi="Times New Roman" w:cs="Times New Roman"/>
                <w:color w:val="000000"/>
              </w:rPr>
              <w:t>TAGAGGAAGCCTCTGACACAGG</w:t>
            </w:r>
          </w:p>
        </w:tc>
        <w:tc>
          <w:tcPr>
            <w:tcW w:w="4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9722" w14:textId="77777777" w:rsidR="00B60AF0" w:rsidRPr="00B163D7" w:rsidRDefault="00B60AF0" w:rsidP="005348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3D7">
              <w:rPr>
                <w:rFonts w:ascii="Times New Roman" w:eastAsia="Times New Roman" w:hAnsi="Times New Roman" w:cs="Times New Roman"/>
                <w:color w:val="000000"/>
              </w:rPr>
              <w:t>CCGATAGTATCCAGGGCTACAAC</w:t>
            </w:r>
          </w:p>
        </w:tc>
      </w:tr>
      <w:tr w:rsidR="00B60AF0" w:rsidRPr="00B163D7" w14:paraId="5F4F1D65" w14:textId="77777777" w:rsidTr="00534861">
        <w:trPr>
          <w:trHeight w:val="280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0F9AF" w14:textId="77777777" w:rsidR="00B60AF0" w:rsidRPr="00B163D7" w:rsidRDefault="00B60AF0" w:rsidP="005348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3D7">
              <w:rPr>
                <w:rFonts w:ascii="Times New Roman" w:eastAsia="Times New Roman" w:hAnsi="Times New Roman" w:cs="Times New Roman"/>
                <w:color w:val="000000"/>
              </w:rPr>
              <w:t>LAMB3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6ABE" w14:textId="77777777" w:rsidR="00B60AF0" w:rsidRPr="00B163D7" w:rsidRDefault="00B60AF0" w:rsidP="005348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3D7">
              <w:rPr>
                <w:rFonts w:ascii="Times New Roman" w:eastAsia="Times New Roman" w:hAnsi="Times New Roman" w:cs="Times New Roman"/>
                <w:color w:val="000000"/>
              </w:rPr>
              <w:t>GTCACAGAGCAGGAGGTGGCT</w:t>
            </w:r>
          </w:p>
        </w:tc>
        <w:tc>
          <w:tcPr>
            <w:tcW w:w="4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CF64" w14:textId="77777777" w:rsidR="00B60AF0" w:rsidRPr="00B163D7" w:rsidRDefault="00B60AF0" w:rsidP="005348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3D7">
              <w:rPr>
                <w:rFonts w:ascii="Times New Roman" w:eastAsia="Times New Roman" w:hAnsi="Times New Roman" w:cs="Times New Roman"/>
                <w:color w:val="000000"/>
              </w:rPr>
              <w:t>GCTTCTGTCAAGACTCTCCAGG</w:t>
            </w:r>
          </w:p>
        </w:tc>
      </w:tr>
      <w:tr w:rsidR="00B60AF0" w:rsidRPr="00B163D7" w14:paraId="7D111D4D" w14:textId="77777777" w:rsidTr="00534861">
        <w:trPr>
          <w:trHeight w:val="280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A55F" w14:textId="77777777" w:rsidR="00B60AF0" w:rsidRPr="00B163D7" w:rsidRDefault="00B60AF0" w:rsidP="005348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3D7">
              <w:rPr>
                <w:rFonts w:ascii="Times New Roman" w:eastAsia="Times New Roman" w:hAnsi="Times New Roman" w:cs="Times New Roman"/>
                <w:color w:val="000000"/>
              </w:rPr>
              <w:t>LAMC2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2D1E" w14:textId="77777777" w:rsidR="00B60AF0" w:rsidRPr="00B163D7" w:rsidRDefault="00B60AF0" w:rsidP="005348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3D7">
              <w:rPr>
                <w:rFonts w:ascii="Times New Roman" w:eastAsia="Times New Roman" w:hAnsi="Times New Roman" w:cs="Times New Roman"/>
                <w:color w:val="000000"/>
              </w:rPr>
              <w:t>TACAGAGCTGGAAGGCAGGATG</w:t>
            </w:r>
          </w:p>
        </w:tc>
        <w:tc>
          <w:tcPr>
            <w:tcW w:w="4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9842" w14:textId="77777777" w:rsidR="00B60AF0" w:rsidRPr="00B163D7" w:rsidRDefault="00B60AF0" w:rsidP="005348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3D7">
              <w:rPr>
                <w:rFonts w:ascii="Times New Roman" w:eastAsia="Times New Roman" w:hAnsi="Times New Roman" w:cs="Times New Roman"/>
                <w:color w:val="000000"/>
              </w:rPr>
              <w:t>GTTCTCTTGGCTCCTCACCTTG</w:t>
            </w:r>
          </w:p>
        </w:tc>
      </w:tr>
    </w:tbl>
    <w:p w14:paraId="149E0BFC" w14:textId="77777777" w:rsidR="00B60AF0" w:rsidRPr="00B163D7" w:rsidRDefault="00B60AF0" w:rsidP="00B60AF0">
      <w:pPr>
        <w:rPr>
          <w:rFonts w:ascii="Times New Roman" w:hAnsi="Times New Roman" w:cs="Times New Roman"/>
          <w:b/>
          <w:bCs/>
        </w:rPr>
      </w:pPr>
    </w:p>
    <w:p w14:paraId="674004FC" w14:textId="77777777" w:rsidR="00B60AF0" w:rsidRPr="00B60AF0" w:rsidRDefault="00B60AF0" w:rsidP="00B60AF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B60AF0" w:rsidRPr="00B60AF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091C"/>
    <w:rsid w:val="000A51D5"/>
    <w:rsid w:val="008B091C"/>
    <w:rsid w:val="00B60AF0"/>
    <w:rsid w:val="00D67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F95E04"/>
  <w15:docId w15:val="{86C39601-59F8-0649-9FAA-E33C9BF9E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1118</Words>
  <Characters>6379</Characters>
  <Application>Microsoft Office Word</Application>
  <DocSecurity>0</DocSecurity>
  <Lines>53</Lines>
  <Paragraphs>14</Paragraphs>
  <ScaleCrop>false</ScaleCrop>
  <Company/>
  <LinksUpToDate>false</LinksUpToDate>
  <CharactersWithSpaces>7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echen Lin</cp:lastModifiedBy>
  <cp:revision>3</cp:revision>
  <dcterms:created xsi:type="dcterms:W3CDTF">2024-04-26T16:38:00Z</dcterms:created>
  <dcterms:modified xsi:type="dcterms:W3CDTF">2024-04-26T16:40:00Z</dcterms:modified>
</cp:coreProperties>
</file>